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989A67" w14:textId="77777777" w:rsidR="00616943" w:rsidRPr="00367B69" w:rsidRDefault="0061694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1599"/>
        <w:gridCol w:w="1145"/>
        <w:gridCol w:w="999"/>
        <w:gridCol w:w="851"/>
        <w:gridCol w:w="1072"/>
        <w:gridCol w:w="87"/>
        <w:gridCol w:w="931"/>
        <w:gridCol w:w="1206"/>
      </w:tblGrid>
      <w:tr w:rsidR="00F77183" w:rsidRPr="00367B69" w14:paraId="12413D54" w14:textId="77777777" w:rsidTr="00D87C71">
        <w:trPr>
          <w:trHeight w:val="100"/>
        </w:trPr>
        <w:tc>
          <w:tcPr>
            <w:tcW w:w="5954" w:type="dxa"/>
            <w:gridSpan w:val="5"/>
            <w:tcBorders>
              <w:bottom w:val="single" w:sz="4" w:space="0" w:color="auto"/>
            </w:tcBorders>
            <w:vAlign w:val="bottom"/>
          </w:tcPr>
          <w:p w14:paraId="16C01847" w14:textId="0E29F798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br w:type="page"/>
            </w:r>
            <w:r w:rsidRPr="00367B6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S1: </w:t>
            </w:r>
            <w:r w:rsidRPr="00367B69">
              <w:rPr>
                <w:rFonts w:ascii="Times New Roman" w:hAnsi="Times New Roman" w:cs="Times New Roman"/>
                <w:iCs/>
                <w:lang w:val="en-US"/>
              </w:rPr>
              <w:t>Sample descriptives.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2701F87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24" w:type="dxa"/>
            <w:gridSpan w:val="3"/>
            <w:tcBorders>
              <w:bottom w:val="single" w:sz="4" w:space="0" w:color="auto"/>
            </w:tcBorders>
          </w:tcPr>
          <w:p w14:paraId="02765FAE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77183" w:rsidRPr="00367B69" w14:paraId="7F31282D" w14:textId="77777777" w:rsidTr="00F77183">
        <w:trPr>
          <w:trHeight w:val="142"/>
        </w:trPr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6BDA6BF3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356C2F1B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5" w:type="dxa"/>
            <w:gridSpan w:val="3"/>
            <w:tcBorders>
              <w:top w:val="single" w:sz="4" w:space="0" w:color="auto"/>
            </w:tcBorders>
            <w:vAlign w:val="center"/>
          </w:tcPr>
          <w:p w14:paraId="1257F2F5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Sample EGA:</w:t>
            </w:r>
          </w:p>
          <w:p w14:paraId="531053CE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N = 2248</w:t>
            </w:r>
          </w:p>
        </w:tc>
        <w:tc>
          <w:tcPr>
            <w:tcW w:w="3296" w:type="dxa"/>
            <w:gridSpan w:val="4"/>
            <w:tcBorders>
              <w:top w:val="single" w:sz="4" w:space="0" w:color="auto"/>
            </w:tcBorders>
            <w:vAlign w:val="center"/>
          </w:tcPr>
          <w:p w14:paraId="346BE585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Sample CFA:</w:t>
            </w:r>
          </w:p>
          <w:p w14:paraId="2A50F76F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N = 2248</w:t>
            </w:r>
          </w:p>
        </w:tc>
      </w:tr>
      <w:tr w:rsidR="00F77183" w:rsidRPr="00367B69" w14:paraId="2C9CCEF3" w14:textId="77777777" w:rsidTr="00F77183">
        <w:trPr>
          <w:trHeight w:val="142"/>
        </w:trPr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1BDF31CC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5C8624DE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2141369C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5DD8CFF8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1AF3A01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</w:tcBorders>
            <w:vAlign w:val="center"/>
          </w:tcPr>
          <w:p w14:paraId="1A511B32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348D170B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23B9DE95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SD</w:t>
            </w:r>
          </w:p>
        </w:tc>
      </w:tr>
      <w:tr w:rsidR="00F77183" w:rsidRPr="00367B69" w14:paraId="5C3E44A5" w14:textId="77777777" w:rsidTr="00F77183">
        <w:trPr>
          <w:trHeight w:val="142"/>
        </w:trPr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16BC0B6F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14:paraId="470F5BEB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334621DC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8 - 8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248DC672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30.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E02CEDD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1.03</w:t>
            </w:r>
          </w:p>
        </w:tc>
        <w:tc>
          <w:tcPr>
            <w:tcW w:w="1159" w:type="dxa"/>
            <w:gridSpan w:val="2"/>
            <w:tcBorders>
              <w:bottom w:val="single" w:sz="4" w:space="0" w:color="auto"/>
            </w:tcBorders>
            <w:vAlign w:val="center"/>
          </w:tcPr>
          <w:p w14:paraId="7CC6F11D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8 - 80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771CD70C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31.01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2872EEC2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0.89</w:t>
            </w:r>
          </w:p>
        </w:tc>
      </w:tr>
      <w:tr w:rsidR="00F77183" w:rsidRPr="00367B69" w14:paraId="30A5BF94" w14:textId="77777777" w:rsidTr="00F77183">
        <w:trPr>
          <w:trHeight w:val="292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C424F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8BEC5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Categor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B5EE4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Frequency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403B4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EF70A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Frequency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834FE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F77183" w:rsidRPr="00367B69" w14:paraId="53C3FDB4" w14:textId="77777777" w:rsidTr="00F77183">
        <w:trPr>
          <w:trHeight w:val="142"/>
        </w:trPr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61B3594B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38758BDB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108322D5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810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</w:tcBorders>
            <w:vAlign w:val="center"/>
          </w:tcPr>
          <w:p w14:paraId="11DC09CB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</w:tcBorders>
            <w:vAlign w:val="center"/>
          </w:tcPr>
          <w:p w14:paraId="41705E01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792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</w:tcBorders>
            <w:vAlign w:val="center"/>
          </w:tcPr>
          <w:p w14:paraId="0ED31B1E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35.2</w:t>
            </w:r>
          </w:p>
        </w:tc>
      </w:tr>
      <w:tr w:rsidR="00F77183" w:rsidRPr="00367B69" w14:paraId="6773B0EB" w14:textId="77777777" w:rsidTr="00F77183">
        <w:trPr>
          <w:trHeight w:val="142"/>
        </w:trPr>
        <w:tc>
          <w:tcPr>
            <w:tcW w:w="1360" w:type="dxa"/>
            <w:vAlign w:val="center"/>
          </w:tcPr>
          <w:p w14:paraId="20E8B7E3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1AE33C9C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145" w:type="dxa"/>
            <w:vAlign w:val="center"/>
          </w:tcPr>
          <w:p w14:paraId="1A98E88B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396</w:t>
            </w:r>
          </w:p>
        </w:tc>
        <w:tc>
          <w:tcPr>
            <w:tcW w:w="1850" w:type="dxa"/>
            <w:gridSpan w:val="2"/>
            <w:vAlign w:val="center"/>
          </w:tcPr>
          <w:p w14:paraId="771DD4FD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62.1</w:t>
            </w:r>
          </w:p>
        </w:tc>
        <w:tc>
          <w:tcPr>
            <w:tcW w:w="1159" w:type="dxa"/>
            <w:gridSpan w:val="2"/>
            <w:vAlign w:val="center"/>
          </w:tcPr>
          <w:p w14:paraId="4E80EC77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417</w:t>
            </w:r>
          </w:p>
        </w:tc>
        <w:tc>
          <w:tcPr>
            <w:tcW w:w="2137" w:type="dxa"/>
            <w:gridSpan w:val="2"/>
            <w:vAlign w:val="center"/>
          </w:tcPr>
          <w:p w14:paraId="42FC6321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63</w:t>
            </w:r>
          </w:p>
        </w:tc>
      </w:tr>
      <w:tr w:rsidR="00F77183" w:rsidRPr="00367B69" w14:paraId="59EC242C" w14:textId="77777777" w:rsidTr="00F77183">
        <w:trPr>
          <w:trHeight w:val="142"/>
        </w:trPr>
        <w:tc>
          <w:tcPr>
            <w:tcW w:w="1360" w:type="dxa"/>
            <w:vAlign w:val="center"/>
          </w:tcPr>
          <w:p w14:paraId="5C570F98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12FE2D76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Divers</w:t>
            </w:r>
          </w:p>
        </w:tc>
        <w:tc>
          <w:tcPr>
            <w:tcW w:w="1145" w:type="dxa"/>
            <w:vAlign w:val="center"/>
          </w:tcPr>
          <w:p w14:paraId="3C22C948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850" w:type="dxa"/>
            <w:gridSpan w:val="2"/>
            <w:vAlign w:val="center"/>
          </w:tcPr>
          <w:p w14:paraId="1D909897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159" w:type="dxa"/>
            <w:gridSpan w:val="2"/>
            <w:vAlign w:val="center"/>
          </w:tcPr>
          <w:p w14:paraId="4F3A8CA1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2137" w:type="dxa"/>
            <w:gridSpan w:val="2"/>
            <w:vAlign w:val="center"/>
          </w:tcPr>
          <w:p w14:paraId="1431EA09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.7</w:t>
            </w:r>
          </w:p>
        </w:tc>
      </w:tr>
      <w:tr w:rsidR="00F77183" w:rsidRPr="00367B69" w14:paraId="64DD8414" w14:textId="77777777" w:rsidTr="00F77183">
        <w:trPr>
          <w:trHeight w:val="142"/>
        </w:trPr>
        <w:tc>
          <w:tcPr>
            <w:tcW w:w="1360" w:type="dxa"/>
            <w:vAlign w:val="center"/>
          </w:tcPr>
          <w:p w14:paraId="5334A212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Educational status</w:t>
            </w:r>
          </w:p>
        </w:tc>
        <w:tc>
          <w:tcPr>
            <w:tcW w:w="1599" w:type="dxa"/>
            <w:vAlign w:val="center"/>
          </w:tcPr>
          <w:p w14:paraId="253A7092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No degree</w:t>
            </w:r>
          </w:p>
        </w:tc>
        <w:tc>
          <w:tcPr>
            <w:tcW w:w="1145" w:type="dxa"/>
            <w:vAlign w:val="center"/>
          </w:tcPr>
          <w:p w14:paraId="4DFD5752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850" w:type="dxa"/>
            <w:gridSpan w:val="2"/>
            <w:vAlign w:val="center"/>
          </w:tcPr>
          <w:p w14:paraId="0B0BCD2B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159" w:type="dxa"/>
            <w:gridSpan w:val="2"/>
            <w:vAlign w:val="center"/>
          </w:tcPr>
          <w:p w14:paraId="5ECA9F12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137" w:type="dxa"/>
            <w:gridSpan w:val="2"/>
            <w:vAlign w:val="center"/>
          </w:tcPr>
          <w:p w14:paraId="1E455513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.7</w:t>
            </w:r>
          </w:p>
        </w:tc>
      </w:tr>
      <w:tr w:rsidR="00F77183" w:rsidRPr="00367B69" w14:paraId="05E8C111" w14:textId="77777777" w:rsidTr="00F77183">
        <w:trPr>
          <w:trHeight w:val="142"/>
        </w:trPr>
        <w:tc>
          <w:tcPr>
            <w:tcW w:w="1360" w:type="dxa"/>
            <w:vAlign w:val="center"/>
          </w:tcPr>
          <w:p w14:paraId="2120ECBA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07265FE9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Compulsory education</w:t>
            </w:r>
          </w:p>
        </w:tc>
        <w:tc>
          <w:tcPr>
            <w:tcW w:w="1145" w:type="dxa"/>
            <w:vAlign w:val="center"/>
          </w:tcPr>
          <w:p w14:paraId="663A13EE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19</w:t>
            </w:r>
          </w:p>
        </w:tc>
        <w:tc>
          <w:tcPr>
            <w:tcW w:w="1850" w:type="dxa"/>
            <w:gridSpan w:val="2"/>
            <w:vAlign w:val="center"/>
          </w:tcPr>
          <w:p w14:paraId="5D1B8AB2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9.7</w:t>
            </w:r>
          </w:p>
        </w:tc>
        <w:tc>
          <w:tcPr>
            <w:tcW w:w="1159" w:type="dxa"/>
            <w:gridSpan w:val="2"/>
            <w:vAlign w:val="center"/>
          </w:tcPr>
          <w:p w14:paraId="04A4A476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21</w:t>
            </w:r>
          </w:p>
        </w:tc>
        <w:tc>
          <w:tcPr>
            <w:tcW w:w="2137" w:type="dxa"/>
            <w:gridSpan w:val="2"/>
            <w:vAlign w:val="center"/>
          </w:tcPr>
          <w:p w14:paraId="3B45F585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9.8</w:t>
            </w:r>
          </w:p>
        </w:tc>
      </w:tr>
      <w:tr w:rsidR="00F77183" w:rsidRPr="00367B69" w14:paraId="7D7F11FD" w14:textId="77777777" w:rsidTr="00F77183">
        <w:trPr>
          <w:trHeight w:val="142"/>
        </w:trPr>
        <w:tc>
          <w:tcPr>
            <w:tcW w:w="1360" w:type="dxa"/>
            <w:vAlign w:val="center"/>
          </w:tcPr>
          <w:p w14:paraId="4D43632B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2D405917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Apprenticeship</w:t>
            </w:r>
          </w:p>
        </w:tc>
        <w:tc>
          <w:tcPr>
            <w:tcW w:w="1145" w:type="dxa"/>
            <w:vAlign w:val="center"/>
          </w:tcPr>
          <w:p w14:paraId="18A6937C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35</w:t>
            </w:r>
          </w:p>
        </w:tc>
        <w:tc>
          <w:tcPr>
            <w:tcW w:w="1850" w:type="dxa"/>
            <w:gridSpan w:val="2"/>
            <w:vAlign w:val="center"/>
          </w:tcPr>
          <w:p w14:paraId="4974C481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0.5</w:t>
            </w:r>
          </w:p>
        </w:tc>
        <w:tc>
          <w:tcPr>
            <w:tcW w:w="1159" w:type="dxa"/>
            <w:gridSpan w:val="2"/>
            <w:vAlign w:val="center"/>
          </w:tcPr>
          <w:p w14:paraId="1FA35525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40</w:t>
            </w:r>
          </w:p>
        </w:tc>
        <w:tc>
          <w:tcPr>
            <w:tcW w:w="2137" w:type="dxa"/>
            <w:gridSpan w:val="2"/>
            <w:vAlign w:val="center"/>
          </w:tcPr>
          <w:p w14:paraId="58061C78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0.7</w:t>
            </w:r>
          </w:p>
        </w:tc>
      </w:tr>
      <w:tr w:rsidR="00F77183" w:rsidRPr="00367B69" w14:paraId="6A3B177F" w14:textId="77777777" w:rsidTr="00F77183">
        <w:trPr>
          <w:trHeight w:val="142"/>
        </w:trPr>
        <w:tc>
          <w:tcPr>
            <w:tcW w:w="1360" w:type="dxa"/>
            <w:vAlign w:val="center"/>
          </w:tcPr>
          <w:p w14:paraId="0EE2146B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123609F1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High school diploma</w:t>
            </w:r>
          </w:p>
        </w:tc>
        <w:tc>
          <w:tcPr>
            <w:tcW w:w="1145" w:type="dxa"/>
            <w:vAlign w:val="center"/>
          </w:tcPr>
          <w:p w14:paraId="3E281773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599</w:t>
            </w:r>
          </w:p>
        </w:tc>
        <w:tc>
          <w:tcPr>
            <w:tcW w:w="1850" w:type="dxa"/>
            <w:gridSpan w:val="2"/>
            <w:vAlign w:val="center"/>
          </w:tcPr>
          <w:p w14:paraId="231879C2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6.6</w:t>
            </w:r>
          </w:p>
        </w:tc>
        <w:tc>
          <w:tcPr>
            <w:tcW w:w="1159" w:type="dxa"/>
            <w:gridSpan w:val="2"/>
            <w:vAlign w:val="center"/>
          </w:tcPr>
          <w:p w14:paraId="7D03DF4A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616</w:t>
            </w:r>
          </w:p>
        </w:tc>
        <w:tc>
          <w:tcPr>
            <w:tcW w:w="2137" w:type="dxa"/>
            <w:gridSpan w:val="2"/>
            <w:vAlign w:val="center"/>
          </w:tcPr>
          <w:p w14:paraId="189A1598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7.4</w:t>
            </w:r>
          </w:p>
        </w:tc>
      </w:tr>
      <w:tr w:rsidR="00F77183" w:rsidRPr="00367B69" w14:paraId="448864AF" w14:textId="77777777" w:rsidTr="00F77183">
        <w:trPr>
          <w:trHeight w:val="142"/>
        </w:trPr>
        <w:tc>
          <w:tcPr>
            <w:tcW w:w="1360" w:type="dxa"/>
            <w:vAlign w:val="center"/>
          </w:tcPr>
          <w:p w14:paraId="78015493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66168BC1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Higher education</w:t>
            </w:r>
          </w:p>
        </w:tc>
        <w:tc>
          <w:tcPr>
            <w:tcW w:w="1145" w:type="dxa"/>
            <w:vAlign w:val="center"/>
          </w:tcPr>
          <w:p w14:paraId="09FC4ACD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888</w:t>
            </w:r>
          </w:p>
        </w:tc>
        <w:tc>
          <w:tcPr>
            <w:tcW w:w="1850" w:type="dxa"/>
            <w:gridSpan w:val="2"/>
            <w:vAlign w:val="center"/>
          </w:tcPr>
          <w:p w14:paraId="2ECE4C3A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39.5</w:t>
            </w:r>
          </w:p>
        </w:tc>
        <w:tc>
          <w:tcPr>
            <w:tcW w:w="1159" w:type="dxa"/>
            <w:gridSpan w:val="2"/>
            <w:vAlign w:val="center"/>
          </w:tcPr>
          <w:p w14:paraId="3B4F17ED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865</w:t>
            </w:r>
          </w:p>
        </w:tc>
        <w:tc>
          <w:tcPr>
            <w:tcW w:w="2137" w:type="dxa"/>
            <w:gridSpan w:val="2"/>
            <w:vAlign w:val="center"/>
          </w:tcPr>
          <w:p w14:paraId="6455A42E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38.5</w:t>
            </w:r>
          </w:p>
        </w:tc>
      </w:tr>
      <w:tr w:rsidR="00F77183" w:rsidRPr="00367B69" w14:paraId="493062B8" w14:textId="77777777" w:rsidTr="00F77183">
        <w:trPr>
          <w:trHeight w:val="142"/>
        </w:trPr>
        <w:tc>
          <w:tcPr>
            <w:tcW w:w="1360" w:type="dxa"/>
            <w:vAlign w:val="center"/>
          </w:tcPr>
          <w:p w14:paraId="3F8B5D99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6092901F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Missing Data</w:t>
            </w:r>
          </w:p>
        </w:tc>
        <w:tc>
          <w:tcPr>
            <w:tcW w:w="1145" w:type="dxa"/>
            <w:vAlign w:val="center"/>
          </w:tcPr>
          <w:p w14:paraId="71AFD16C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70</w:t>
            </w:r>
          </w:p>
        </w:tc>
        <w:tc>
          <w:tcPr>
            <w:tcW w:w="1850" w:type="dxa"/>
            <w:gridSpan w:val="2"/>
            <w:vAlign w:val="center"/>
          </w:tcPr>
          <w:p w14:paraId="0102061D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59" w:type="dxa"/>
            <w:gridSpan w:val="2"/>
            <w:vAlign w:val="center"/>
          </w:tcPr>
          <w:p w14:paraId="45B12CF9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68</w:t>
            </w:r>
          </w:p>
        </w:tc>
        <w:tc>
          <w:tcPr>
            <w:tcW w:w="2137" w:type="dxa"/>
            <w:gridSpan w:val="2"/>
            <w:vAlign w:val="center"/>
          </w:tcPr>
          <w:p w14:paraId="39172D44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1.9</w:t>
            </w:r>
          </w:p>
        </w:tc>
      </w:tr>
      <w:tr w:rsidR="00F77183" w:rsidRPr="00367B69" w14:paraId="1873CECE" w14:textId="77777777" w:rsidTr="00F77183">
        <w:trPr>
          <w:trHeight w:val="136"/>
        </w:trPr>
        <w:tc>
          <w:tcPr>
            <w:tcW w:w="1360" w:type="dxa"/>
            <w:vAlign w:val="center"/>
          </w:tcPr>
          <w:p w14:paraId="6047FE97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Origin</w:t>
            </w:r>
          </w:p>
        </w:tc>
        <w:tc>
          <w:tcPr>
            <w:tcW w:w="1599" w:type="dxa"/>
            <w:vAlign w:val="center"/>
          </w:tcPr>
          <w:p w14:paraId="44FEC737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Germanophone</w:t>
            </w:r>
          </w:p>
        </w:tc>
        <w:tc>
          <w:tcPr>
            <w:tcW w:w="1145" w:type="dxa"/>
            <w:vAlign w:val="center"/>
          </w:tcPr>
          <w:p w14:paraId="7D2D5315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441</w:t>
            </w:r>
          </w:p>
        </w:tc>
        <w:tc>
          <w:tcPr>
            <w:tcW w:w="1850" w:type="dxa"/>
            <w:gridSpan w:val="2"/>
            <w:vAlign w:val="center"/>
          </w:tcPr>
          <w:p w14:paraId="4ED93F1E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64.1</w:t>
            </w:r>
          </w:p>
        </w:tc>
        <w:tc>
          <w:tcPr>
            <w:tcW w:w="1159" w:type="dxa"/>
            <w:gridSpan w:val="2"/>
            <w:vAlign w:val="center"/>
          </w:tcPr>
          <w:p w14:paraId="7F5750B7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460</w:t>
            </w:r>
          </w:p>
        </w:tc>
        <w:tc>
          <w:tcPr>
            <w:tcW w:w="2137" w:type="dxa"/>
            <w:gridSpan w:val="2"/>
            <w:vAlign w:val="center"/>
          </w:tcPr>
          <w:p w14:paraId="53C06F1F" w14:textId="24CF0532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64.</w:t>
            </w:r>
            <w:r w:rsidR="008A340A" w:rsidRPr="00367B69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F77183" w:rsidRPr="00367B69" w14:paraId="6994B6EB" w14:textId="77777777" w:rsidTr="00F77183">
        <w:trPr>
          <w:trHeight w:val="142"/>
        </w:trPr>
        <w:tc>
          <w:tcPr>
            <w:tcW w:w="1360" w:type="dxa"/>
            <w:vAlign w:val="center"/>
          </w:tcPr>
          <w:p w14:paraId="2DD186CF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5A2D8219" w14:textId="4D11855A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Other</w:t>
            </w:r>
            <w:r w:rsidR="00C27CD8" w:rsidRPr="00367B6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45" w:type="dxa"/>
            <w:vAlign w:val="center"/>
          </w:tcPr>
          <w:p w14:paraId="1EE4DD30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807</w:t>
            </w:r>
          </w:p>
        </w:tc>
        <w:tc>
          <w:tcPr>
            <w:tcW w:w="1850" w:type="dxa"/>
            <w:gridSpan w:val="2"/>
            <w:vAlign w:val="center"/>
          </w:tcPr>
          <w:p w14:paraId="4D0647B0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35.9</w:t>
            </w:r>
          </w:p>
        </w:tc>
        <w:tc>
          <w:tcPr>
            <w:tcW w:w="1159" w:type="dxa"/>
            <w:gridSpan w:val="2"/>
            <w:vAlign w:val="center"/>
          </w:tcPr>
          <w:p w14:paraId="04F90F32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788</w:t>
            </w:r>
          </w:p>
        </w:tc>
        <w:tc>
          <w:tcPr>
            <w:tcW w:w="2137" w:type="dxa"/>
            <w:gridSpan w:val="2"/>
            <w:vAlign w:val="center"/>
          </w:tcPr>
          <w:p w14:paraId="61C8A5FD" w14:textId="0616C754" w:rsidR="00F77183" w:rsidRPr="00367B69" w:rsidRDefault="008A340A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35</w:t>
            </w:r>
            <w:r w:rsidR="00F77183" w:rsidRPr="00367B69">
              <w:rPr>
                <w:rFonts w:ascii="Times New Roman" w:hAnsi="Times New Roman" w:cs="Times New Roman"/>
                <w:lang w:val="en-US"/>
              </w:rPr>
              <w:t>.</w:t>
            </w:r>
            <w:r w:rsidRPr="00367B6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77183" w:rsidRPr="00367B69" w14:paraId="07B0D7EE" w14:textId="77777777" w:rsidTr="00F77183">
        <w:trPr>
          <w:trHeight w:val="287"/>
        </w:trPr>
        <w:tc>
          <w:tcPr>
            <w:tcW w:w="1360" w:type="dxa"/>
            <w:vAlign w:val="center"/>
          </w:tcPr>
          <w:p w14:paraId="093A57AD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Diagnosed with mental disorder</w:t>
            </w:r>
          </w:p>
        </w:tc>
        <w:tc>
          <w:tcPr>
            <w:tcW w:w="1599" w:type="dxa"/>
            <w:vAlign w:val="center"/>
          </w:tcPr>
          <w:p w14:paraId="1E423675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45" w:type="dxa"/>
            <w:vAlign w:val="center"/>
          </w:tcPr>
          <w:p w14:paraId="6D2FD93A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500</w:t>
            </w:r>
          </w:p>
        </w:tc>
        <w:tc>
          <w:tcPr>
            <w:tcW w:w="1850" w:type="dxa"/>
            <w:gridSpan w:val="2"/>
            <w:vAlign w:val="center"/>
          </w:tcPr>
          <w:p w14:paraId="5FAD8526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66.7</w:t>
            </w:r>
          </w:p>
        </w:tc>
        <w:tc>
          <w:tcPr>
            <w:tcW w:w="1159" w:type="dxa"/>
            <w:gridSpan w:val="2"/>
            <w:vAlign w:val="center"/>
          </w:tcPr>
          <w:p w14:paraId="1ED9DF0B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474</w:t>
            </w:r>
          </w:p>
        </w:tc>
        <w:tc>
          <w:tcPr>
            <w:tcW w:w="2137" w:type="dxa"/>
            <w:gridSpan w:val="2"/>
            <w:vAlign w:val="center"/>
          </w:tcPr>
          <w:p w14:paraId="274E737A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65.6</w:t>
            </w:r>
          </w:p>
        </w:tc>
      </w:tr>
      <w:tr w:rsidR="00F77183" w:rsidRPr="00367B69" w14:paraId="48D19875" w14:textId="77777777" w:rsidTr="00F77183">
        <w:trPr>
          <w:trHeight w:val="287"/>
        </w:trPr>
        <w:tc>
          <w:tcPr>
            <w:tcW w:w="1360" w:type="dxa"/>
            <w:vAlign w:val="center"/>
          </w:tcPr>
          <w:p w14:paraId="26587950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Primary Diagnosis</w:t>
            </w:r>
          </w:p>
        </w:tc>
        <w:tc>
          <w:tcPr>
            <w:tcW w:w="1599" w:type="dxa"/>
            <w:vAlign w:val="center"/>
          </w:tcPr>
          <w:p w14:paraId="2B32C037" w14:textId="66C94186" w:rsidR="00F77183" w:rsidRPr="00367B69" w:rsidRDefault="00F77183" w:rsidP="00F77183">
            <w:pPr>
              <w:rPr>
                <w:rFonts w:ascii="Times New Roman" w:hAnsi="Times New Roman" w:cs="Times New Roman"/>
              </w:rPr>
            </w:pPr>
            <w:r w:rsidRPr="00367B69">
              <w:rPr>
                <w:rFonts w:ascii="Times New Roman" w:hAnsi="Times New Roman" w:cs="Times New Roman"/>
              </w:rPr>
              <w:t xml:space="preserve">F01-F09 </w:t>
            </w:r>
          </w:p>
        </w:tc>
        <w:tc>
          <w:tcPr>
            <w:tcW w:w="1145" w:type="dxa"/>
            <w:vAlign w:val="center"/>
          </w:tcPr>
          <w:p w14:paraId="5504C2C4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50" w:type="dxa"/>
            <w:gridSpan w:val="2"/>
            <w:vAlign w:val="center"/>
          </w:tcPr>
          <w:p w14:paraId="32B0A94D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9" w:type="dxa"/>
            <w:gridSpan w:val="2"/>
            <w:vAlign w:val="center"/>
          </w:tcPr>
          <w:p w14:paraId="3E5BCF7B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37" w:type="dxa"/>
            <w:gridSpan w:val="2"/>
            <w:vAlign w:val="center"/>
          </w:tcPr>
          <w:p w14:paraId="633379B9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F77183" w:rsidRPr="00367B69" w14:paraId="0111CC56" w14:textId="77777777" w:rsidTr="00F77183">
        <w:trPr>
          <w:trHeight w:val="287"/>
        </w:trPr>
        <w:tc>
          <w:tcPr>
            <w:tcW w:w="1360" w:type="dxa"/>
            <w:vAlign w:val="center"/>
          </w:tcPr>
          <w:p w14:paraId="2BD289B6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46F9D05A" w14:textId="77777777" w:rsidR="00F77183" w:rsidRPr="00367B69" w:rsidRDefault="00F77183" w:rsidP="00F77183">
            <w:pPr>
              <w:rPr>
                <w:rFonts w:ascii="Times New Roman" w:hAnsi="Times New Roman" w:cs="Times New Roman"/>
              </w:rPr>
            </w:pPr>
            <w:r w:rsidRPr="00367B69">
              <w:rPr>
                <w:rFonts w:ascii="Times New Roman" w:hAnsi="Times New Roman" w:cs="Times New Roman"/>
              </w:rPr>
              <w:t xml:space="preserve">F10-F19 </w:t>
            </w:r>
          </w:p>
        </w:tc>
        <w:tc>
          <w:tcPr>
            <w:tcW w:w="1145" w:type="dxa"/>
            <w:vAlign w:val="center"/>
          </w:tcPr>
          <w:p w14:paraId="78BAE03D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850" w:type="dxa"/>
            <w:gridSpan w:val="2"/>
            <w:vAlign w:val="center"/>
          </w:tcPr>
          <w:p w14:paraId="3439724E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159" w:type="dxa"/>
            <w:gridSpan w:val="2"/>
            <w:vAlign w:val="center"/>
          </w:tcPr>
          <w:p w14:paraId="1AE2F4C7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137" w:type="dxa"/>
            <w:gridSpan w:val="2"/>
            <w:vAlign w:val="center"/>
          </w:tcPr>
          <w:p w14:paraId="0FD532FD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F77183" w:rsidRPr="00367B69" w14:paraId="0E8EF5B3" w14:textId="77777777" w:rsidTr="00F77183">
        <w:trPr>
          <w:trHeight w:val="287"/>
        </w:trPr>
        <w:tc>
          <w:tcPr>
            <w:tcW w:w="1360" w:type="dxa"/>
            <w:vAlign w:val="center"/>
          </w:tcPr>
          <w:p w14:paraId="22D8AA1A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6D027D63" w14:textId="77777777" w:rsidR="00F77183" w:rsidRPr="00367B69" w:rsidRDefault="00F77183" w:rsidP="00F77183">
            <w:pPr>
              <w:rPr>
                <w:rFonts w:ascii="Times New Roman" w:hAnsi="Times New Roman" w:cs="Times New Roman"/>
              </w:rPr>
            </w:pPr>
            <w:r w:rsidRPr="00367B69">
              <w:rPr>
                <w:rFonts w:ascii="Times New Roman" w:hAnsi="Times New Roman" w:cs="Times New Roman"/>
              </w:rPr>
              <w:t>F20-F29</w:t>
            </w:r>
          </w:p>
        </w:tc>
        <w:tc>
          <w:tcPr>
            <w:tcW w:w="1145" w:type="dxa"/>
            <w:vAlign w:val="center"/>
          </w:tcPr>
          <w:p w14:paraId="1391316C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850" w:type="dxa"/>
            <w:gridSpan w:val="2"/>
            <w:vAlign w:val="center"/>
          </w:tcPr>
          <w:p w14:paraId="4421AE10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1159" w:type="dxa"/>
            <w:gridSpan w:val="2"/>
            <w:vAlign w:val="center"/>
          </w:tcPr>
          <w:p w14:paraId="5B1F6DA2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137" w:type="dxa"/>
            <w:gridSpan w:val="2"/>
            <w:vAlign w:val="center"/>
          </w:tcPr>
          <w:p w14:paraId="5FBDC72D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77183" w:rsidRPr="00367B69" w14:paraId="34714C22" w14:textId="77777777" w:rsidTr="00F77183">
        <w:trPr>
          <w:trHeight w:val="287"/>
        </w:trPr>
        <w:tc>
          <w:tcPr>
            <w:tcW w:w="1360" w:type="dxa"/>
            <w:vAlign w:val="center"/>
          </w:tcPr>
          <w:p w14:paraId="1D747A2B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187F888F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 xml:space="preserve">F30-F39 </w:t>
            </w:r>
          </w:p>
        </w:tc>
        <w:tc>
          <w:tcPr>
            <w:tcW w:w="1145" w:type="dxa"/>
            <w:vAlign w:val="center"/>
          </w:tcPr>
          <w:p w14:paraId="6FA68D9E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487</w:t>
            </w:r>
          </w:p>
        </w:tc>
        <w:tc>
          <w:tcPr>
            <w:tcW w:w="1850" w:type="dxa"/>
            <w:gridSpan w:val="2"/>
            <w:vAlign w:val="center"/>
          </w:tcPr>
          <w:p w14:paraId="6393E507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1.7</w:t>
            </w:r>
          </w:p>
        </w:tc>
        <w:tc>
          <w:tcPr>
            <w:tcW w:w="1159" w:type="dxa"/>
            <w:gridSpan w:val="2"/>
            <w:vAlign w:val="center"/>
          </w:tcPr>
          <w:p w14:paraId="3BC6167C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453</w:t>
            </w:r>
          </w:p>
        </w:tc>
        <w:tc>
          <w:tcPr>
            <w:tcW w:w="2137" w:type="dxa"/>
            <w:gridSpan w:val="2"/>
            <w:vAlign w:val="center"/>
          </w:tcPr>
          <w:p w14:paraId="39595DD3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0.2</w:t>
            </w:r>
          </w:p>
        </w:tc>
      </w:tr>
      <w:tr w:rsidR="00F77183" w:rsidRPr="00367B69" w14:paraId="30C61110" w14:textId="77777777" w:rsidTr="00F77183">
        <w:trPr>
          <w:trHeight w:val="287"/>
        </w:trPr>
        <w:tc>
          <w:tcPr>
            <w:tcW w:w="1360" w:type="dxa"/>
            <w:vAlign w:val="center"/>
          </w:tcPr>
          <w:p w14:paraId="79827E14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1E2BBB48" w14:textId="77777777" w:rsidR="00F77183" w:rsidRPr="00367B69" w:rsidRDefault="00F77183" w:rsidP="00F77183">
            <w:pPr>
              <w:rPr>
                <w:rFonts w:ascii="Times New Roman" w:hAnsi="Times New Roman" w:cs="Times New Roman"/>
              </w:rPr>
            </w:pPr>
            <w:r w:rsidRPr="00367B69">
              <w:rPr>
                <w:rFonts w:ascii="Times New Roman" w:hAnsi="Times New Roman" w:cs="Times New Roman"/>
              </w:rPr>
              <w:t xml:space="preserve">F40-F48 </w:t>
            </w:r>
          </w:p>
        </w:tc>
        <w:tc>
          <w:tcPr>
            <w:tcW w:w="1145" w:type="dxa"/>
            <w:vAlign w:val="center"/>
          </w:tcPr>
          <w:p w14:paraId="0EBC6FEF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837</w:t>
            </w:r>
          </w:p>
        </w:tc>
        <w:tc>
          <w:tcPr>
            <w:tcW w:w="1850" w:type="dxa"/>
            <w:gridSpan w:val="2"/>
            <w:vAlign w:val="center"/>
          </w:tcPr>
          <w:p w14:paraId="6E1ECED5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37.2</w:t>
            </w:r>
          </w:p>
        </w:tc>
        <w:tc>
          <w:tcPr>
            <w:tcW w:w="1159" w:type="dxa"/>
            <w:gridSpan w:val="2"/>
            <w:vAlign w:val="center"/>
          </w:tcPr>
          <w:p w14:paraId="2EF1A542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865</w:t>
            </w:r>
          </w:p>
        </w:tc>
        <w:tc>
          <w:tcPr>
            <w:tcW w:w="2137" w:type="dxa"/>
            <w:gridSpan w:val="2"/>
            <w:vAlign w:val="center"/>
          </w:tcPr>
          <w:p w14:paraId="075DB3C4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38.5</w:t>
            </w:r>
          </w:p>
        </w:tc>
      </w:tr>
      <w:tr w:rsidR="00F77183" w:rsidRPr="00367B69" w14:paraId="79124C85" w14:textId="77777777" w:rsidTr="00F77183">
        <w:trPr>
          <w:trHeight w:val="287"/>
        </w:trPr>
        <w:tc>
          <w:tcPr>
            <w:tcW w:w="1360" w:type="dxa"/>
            <w:vAlign w:val="center"/>
          </w:tcPr>
          <w:p w14:paraId="398968C2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67849B10" w14:textId="77777777" w:rsidR="00F77183" w:rsidRPr="00367B69" w:rsidRDefault="00F77183" w:rsidP="00F77183">
            <w:pPr>
              <w:rPr>
                <w:rFonts w:ascii="Times New Roman" w:hAnsi="Times New Roman" w:cs="Times New Roman"/>
              </w:rPr>
            </w:pPr>
            <w:r w:rsidRPr="00367B69">
              <w:rPr>
                <w:rFonts w:ascii="Times New Roman" w:hAnsi="Times New Roman" w:cs="Times New Roman"/>
              </w:rPr>
              <w:t xml:space="preserve">F50-F59 </w:t>
            </w:r>
          </w:p>
        </w:tc>
        <w:tc>
          <w:tcPr>
            <w:tcW w:w="1145" w:type="dxa"/>
            <w:vAlign w:val="center"/>
          </w:tcPr>
          <w:p w14:paraId="653DA4AE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850" w:type="dxa"/>
            <w:gridSpan w:val="2"/>
            <w:vAlign w:val="center"/>
          </w:tcPr>
          <w:p w14:paraId="08E38852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159" w:type="dxa"/>
            <w:gridSpan w:val="2"/>
            <w:vAlign w:val="center"/>
          </w:tcPr>
          <w:p w14:paraId="1BF174DA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137" w:type="dxa"/>
            <w:gridSpan w:val="2"/>
            <w:vAlign w:val="center"/>
          </w:tcPr>
          <w:p w14:paraId="191C987A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.2</w:t>
            </w:r>
          </w:p>
        </w:tc>
      </w:tr>
      <w:tr w:rsidR="00F77183" w:rsidRPr="00367B69" w14:paraId="28E5B3A8" w14:textId="77777777" w:rsidTr="00F77183">
        <w:trPr>
          <w:trHeight w:val="287"/>
        </w:trPr>
        <w:tc>
          <w:tcPr>
            <w:tcW w:w="1360" w:type="dxa"/>
            <w:vAlign w:val="center"/>
          </w:tcPr>
          <w:p w14:paraId="4E0E801A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1D5553F8" w14:textId="77777777" w:rsidR="00F77183" w:rsidRPr="00367B69" w:rsidRDefault="00F77183" w:rsidP="00F77183">
            <w:pPr>
              <w:rPr>
                <w:rFonts w:ascii="Times New Roman" w:hAnsi="Times New Roman" w:cs="Times New Roman"/>
              </w:rPr>
            </w:pPr>
            <w:r w:rsidRPr="00367B69">
              <w:rPr>
                <w:rFonts w:ascii="Times New Roman" w:hAnsi="Times New Roman" w:cs="Times New Roman"/>
              </w:rPr>
              <w:t xml:space="preserve">F60-F69 </w:t>
            </w:r>
          </w:p>
        </w:tc>
        <w:tc>
          <w:tcPr>
            <w:tcW w:w="1145" w:type="dxa"/>
            <w:vAlign w:val="center"/>
          </w:tcPr>
          <w:p w14:paraId="6D83017F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850" w:type="dxa"/>
            <w:gridSpan w:val="2"/>
            <w:vAlign w:val="center"/>
          </w:tcPr>
          <w:p w14:paraId="55DD4C03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159" w:type="dxa"/>
            <w:gridSpan w:val="2"/>
            <w:vAlign w:val="center"/>
          </w:tcPr>
          <w:p w14:paraId="25B9F811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2137" w:type="dxa"/>
            <w:gridSpan w:val="2"/>
            <w:vAlign w:val="center"/>
          </w:tcPr>
          <w:p w14:paraId="6A6E6A02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F77183" w:rsidRPr="00367B69" w14:paraId="7A5BB8EB" w14:textId="77777777" w:rsidTr="00F77183">
        <w:trPr>
          <w:trHeight w:val="287"/>
        </w:trPr>
        <w:tc>
          <w:tcPr>
            <w:tcW w:w="1360" w:type="dxa"/>
            <w:vAlign w:val="center"/>
          </w:tcPr>
          <w:p w14:paraId="0F2A0136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597D2B8A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 xml:space="preserve">F70-F79 </w:t>
            </w:r>
          </w:p>
        </w:tc>
        <w:tc>
          <w:tcPr>
            <w:tcW w:w="1145" w:type="dxa"/>
            <w:vAlign w:val="center"/>
          </w:tcPr>
          <w:p w14:paraId="31FC2C71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50" w:type="dxa"/>
            <w:gridSpan w:val="2"/>
            <w:vAlign w:val="center"/>
          </w:tcPr>
          <w:p w14:paraId="3241C6B0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59" w:type="dxa"/>
            <w:gridSpan w:val="2"/>
            <w:vAlign w:val="center"/>
          </w:tcPr>
          <w:p w14:paraId="20702D66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37" w:type="dxa"/>
            <w:gridSpan w:val="2"/>
            <w:vAlign w:val="center"/>
          </w:tcPr>
          <w:p w14:paraId="0A8A6545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77183" w:rsidRPr="00367B69" w14:paraId="40181368" w14:textId="77777777" w:rsidTr="00F77183">
        <w:trPr>
          <w:trHeight w:val="287"/>
        </w:trPr>
        <w:tc>
          <w:tcPr>
            <w:tcW w:w="1360" w:type="dxa"/>
            <w:vAlign w:val="center"/>
          </w:tcPr>
          <w:p w14:paraId="2BD1F9B2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3164F1EA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 xml:space="preserve">F80-F89 </w:t>
            </w:r>
          </w:p>
        </w:tc>
        <w:tc>
          <w:tcPr>
            <w:tcW w:w="1145" w:type="dxa"/>
            <w:vAlign w:val="center"/>
          </w:tcPr>
          <w:p w14:paraId="08A16618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50" w:type="dxa"/>
            <w:gridSpan w:val="2"/>
            <w:vAlign w:val="center"/>
          </w:tcPr>
          <w:p w14:paraId="32D65028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159" w:type="dxa"/>
            <w:gridSpan w:val="2"/>
            <w:vAlign w:val="center"/>
          </w:tcPr>
          <w:p w14:paraId="62CDD32A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37" w:type="dxa"/>
            <w:gridSpan w:val="2"/>
            <w:vAlign w:val="center"/>
          </w:tcPr>
          <w:p w14:paraId="0D2ADAC9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F77183" w:rsidRPr="00367B69" w14:paraId="784D388A" w14:textId="77777777" w:rsidTr="00F77183">
        <w:trPr>
          <w:trHeight w:val="287"/>
        </w:trPr>
        <w:tc>
          <w:tcPr>
            <w:tcW w:w="1360" w:type="dxa"/>
            <w:vAlign w:val="center"/>
          </w:tcPr>
          <w:p w14:paraId="76AD5412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9" w:type="dxa"/>
            <w:vAlign w:val="center"/>
          </w:tcPr>
          <w:p w14:paraId="727F27D4" w14:textId="77777777" w:rsidR="00F77183" w:rsidRPr="00367B69" w:rsidRDefault="00F77183" w:rsidP="00F77183">
            <w:pPr>
              <w:rPr>
                <w:rFonts w:ascii="Times New Roman" w:hAnsi="Times New Roman" w:cs="Times New Roman"/>
              </w:rPr>
            </w:pPr>
            <w:r w:rsidRPr="00367B69">
              <w:rPr>
                <w:rFonts w:ascii="Times New Roman" w:hAnsi="Times New Roman" w:cs="Times New Roman"/>
              </w:rPr>
              <w:t xml:space="preserve">F90-F98 </w:t>
            </w:r>
          </w:p>
        </w:tc>
        <w:tc>
          <w:tcPr>
            <w:tcW w:w="1145" w:type="dxa"/>
            <w:vAlign w:val="center"/>
          </w:tcPr>
          <w:p w14:paraId="1327E26F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850" w:type="dxa"/>
            <w:gridSpan w:val="2"/>
            <w:vAlign w:val="center"/>
          </w:tcPr>
          <w:p w14:paraId="7C267DE2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159" w:type="dxa"/>
            <w:gridSpan w:val="2"/>
            <w:vAlign w:val="center"/>
          </w:tcPr>
          <w:p w14:paraId="6BB844D4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137" w:type="dxa"/>
            <w:gridSpan w:val="2"/>
            <w:vAlign w:val="center"/>
          </w:tcPr>
          <w:p w14:paraId="1735716E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F77183" w:rsidRPr="00367B69" w14:paraId="75D0824B" w14:textId="77777777" w:rsidTr="00F77183">
        <w:trPr>
          <w:trHeight w:val="287"/>
        </w:trPr>
        <w:tc>
          <w:tcPr>
            <w:tcW w:w="1360" w:type="dxa"/>
            <w:vAlign w:val="center"/>
          </w:tcPr>
          <w:p w14:paraId="457EED16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Comorbidity</w:t>
            </w:r>
          </w:p>
        </w:tc>
        <w:tc>
          <w:tcPr>
            <w:tcW w:w="1599" w:type="dxa"/>
            <w:vAlign w:val="center"/>
          </w:tcPr>
          <w:p w14:paraId="315A2EA6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45" w:type="dxa"/>
            <w:vAlign w:val="center"/>
          </w:tcPr>
          <w:p w14:paraId="6BBC5EFC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588</w:t>
            </w:r>
          </w:p>
        </w:tc>
        <w:tc>
          <w:tcPr>
            <w:tcW w:w="1850" w:type="dxa"/>
            <w:gridSpan w:val="2"/>
            <w:vAlign w:val="center"/>
          </w:tcPr>
          <w:p w14:paraId="3494CABB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6.1</w:t>
            </w:r>
          </w:p>
        </w:tc>
        <w:tc>
          <w:tcPr>
            <w:tcW w:w="1159" w:type="dxa"/>
            <w:gridSpan w:val="2"/>
            <w:vAlign w:val="center"/>
          </w:tcPr>
          <w:p w14:paraId="4B32320A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557</w:t>
            </w:r>
          </w:p>
        </w:tc>
        <w:tc>
          <w:tcPr>
            <w:tcW w:w="2137" w:type="dxa"/>
            <w:gridSpan w:val="2"/>
            <w:vAlign w:val="center"/>
          </w:tcPr>
          <w:p w14:paraId="5FB675C2" w14:textId="77777777" w:rsidR="00F77183" w:rsidRPr="00367B69" w:rsidRDefault="00F77183" w:rsidP="00F771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7B69">
              <w:rPr>
                <w:rFonts w:ascii="Times New Roman" w:hAnsi="Times New Roman" w:cs="Times New Roman"/>
                <w:lang w:val="en-US"/>
              </w:rPr>
              <w:t>24.8</w:t>
            </w:r>
          </w:p>
        </w:tc>
      </w:tr>
      <w:tr w:rsidR="00F77183" w:rsidRPr="00367B69" w14:paraId="78A20001" w14:textId="77777777" w:rsidTr="00D87C71">
        <w:trPr>
          <w:trHeight w:val="72"/>
        </w:trPr>
        <w:tc>
          <w:tcPr>
            <w:tcW w:w="9250" w:type="dxa"/>
            <w:gridSpan w:val="9"/>
            <w:tcBorders>
              <w:top w:val="single" w:sz="4" w:space="0" w:color="auto"/>
            </w:tcBorders>
            <w:vAlign w:val="center"/>
          </w:tcPr>
          <w:p w14:paraId="5B2369E3" w14:textId="77777777" w:rsidR="00F77183" w:rsidRPr="00367B69" w:rsidRDefault="00F77183" w:rsidP="00F7718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F2C3E28" w14:textId="5D2BBCF6" w:rsidR="00BF719D" w:rsidRPr="00367B69" w:rsidRDefault="00C27CD8" w:rsidP="00BF719D">
      <w:pPr>
        <w:rPr>
          <w:rFonts w:ascii="Times New Roman" w:hAnsi="Times New Roman" w:cs="Times New Roman"/>
          <w:lang w:val="en-US"/>
        </w:rPr>
      </w:pPr>
      <w:r w:rsidRPr="00367B69">
        <w:rPr>
          <w:rFonts w:ascii="Times New Roman" w:hAnsi="Times New Roman" w:cs="Times New Roman"/>
          <w:lang w:val="en-US"/>
        </w:rPr>
        <w:t xml:space="preserve">Notes. </w:t>
      </w:r>
      <w:r w:rsidR="004E05B3" w:rsidRPr="00367B69">
        <w:rPr>
          <w:rFonts w:ascii="Times New Roman" w:hAnsi="Times New Roman" w:cs="Times New Roman"/>
          <w:lang w:val="en-US"/>
        </w:rPr>
        <w:t xml:space="preserve">M: </w:t>
      </w:r>
      <w:r w:rsidRPr="00367B69">
        <w:rPr>
          <w:rFonts w:ascii="Times New Roman" w:hAnsi="Times New Roman" w:cs="Times New Roman"/>
          <w:lang w:val="en-US"/>
        </w:rPr>
        <w:t>M</w:t>
      </w:r>
      <w:r w:rsidR="004E05B3" w:rsidRPr="00367B69">
        <w:rPr>
          <w:rFonts w:ascii="Times New Roman" w:hAnsi="Times New Roman" w:cs="Times New Roman"/>
          <w:lang w:val="en-US"/>
        </w:rPr>
        <w:t xml:space="preserve">ean, SD: </w:t>
      </w:r>
      <w:r w:rsidRPr="00367B69">
        <w:rPr>
          <w:rFonts w:ascii="Times New Roman" w:hAnsi="Times New Roman" w:cs="Times New Roman"/>
          <w:lang w:val="en-US"/>
        </w:rPr>
        <w:t>S</w:t>
      </w:r>
      <w:r w:rsidR="004E05B3" w:rsidRPr="00367B69">
        <w:rPr>
          <w:rFonts w:ascii="Times New Roman" w:hAnsi="Times New Roman" w:cs="Times New Roman"/>
          <w:lang w:val="en-US"/>
        </w:rPr>
        <w:t xml:space="preserve">tandard </w:t>
      </w:r>
      <w:r w:rsidRPr="00367B69">
        <w:rPr>
          <w:rFonts w:ascii="Times New Roman" w:hAnsi="Times New Roman" w:cs="Times New Roman"/>
          <w:lang w:val="en-US"/>
        </w:rPr>
        <w:t>D</w:t>
      </w:r>
      <w:r w:rsidR="004E05B3" w:rsidRPr="00367B69">
        <w:rPr>
          <w:rFonts w:ascii="Times New Roman" w:hAnsi="Times New Roman" w:cs="Times New Roman"/>
          <w:lang w:val="en-US"/>
        </w:rPr>
        <w:t>eviation</w:t>
      </w:r>
      <w:r w:rsidR="00BF719D" w:rsidRPr="00024427">
        <w:rPr>
          <w:rFonts w:ascii="Times New Roman" w:hAnsi="Times New Roman" w:cs="Times New Roman"/>
          <w:lang w:val="en-US"/>
        </w:rPr>
        <w:t xml:space="preserve">, </w:t>
      </w:r>
      <w:r w:rsidR="00BF719D" w:rsidRPr="00367B69">
        <w:rPr>
          <w:rFonts w:ascii="Times New Roman" w:hAnsi="Times New Roman" w:cs="Times New Roman"/>
          <w:lang w:val="en-US"/>
        </w:rPr>
        <w:t>F01-F09: Organic, including symptomatic, mental disorders</w:t>
      </w:r>
    </w:p>
    <w:p w14:paraId="723F7E22" w14:textId="56E5D407" w:rsidR="00BF719D" w:rsidRPr="00367B69" w:rsidRDefault="00BF719D" w:rsidP="00BF719D">
      <w:pPr>
        <w:rPr>
          <w:rFonts w:ascii="Times New Roman" w:hAnsi="Times New Roman" w:cs="Times New Roman"/>
          <w:lang w:val="en-US"/>
        </w:rPr>
      </w:pPr>
      <w:r w:rsidRPr="00367B69">
        <w:rPr>
          <w:rFonts w:ascii="Times New Roman" w:hAnsi="Times New Roman" w:cs="Times New Roman"/>
          <w:lang w:val="en-US"/>
        </w:rPr>
        <w:t>F10-F19: Mental and behavioral disorders due to psychoactive substance use, F20-F29: Schizophrenia, schizotypal, and delusional disorders, F30-F39: Mood (affective) disorders, F40-F48: Neurotic, stress-related, and somatoform disorders, F50-F59: Behavioral syndromes associated with physiological disturbances and physical factors, F60-F69: Disorders of adult personality and behavior</w:t>
      </w:r>
    </w:p>
    <w:p w14:paraId="7F42000F" w14:textId="77777777" w:rsidR="00945D22" w:rsidRPr="00367B69" w:rsidRDefault="00BF719D" w:rsidP="00BF719D">
      <w:pPr>
        <w:rPr>
          <w:rFonts w:ascii="Times New Roman" w:hAnsi="Times New Roman" w:cs="Times New Roman"/>
          <w:lang w:val="en-US"/>
        </w:rPr>
      </w:pPr>
      <w:r w:rsidRPr="00367B69">
        <w:rPr>
          <w:rFonts w:ascii="Times New Roman" w:hAnsi="Times New Roman" w:cs="Times New Roman"/>
          <w:lang w:val="en-US"/>
        </w:rPr>
        <w:t>F70-F79: Intellectual disabilities, F80-F89: Disorders of psychological development, F90-F98: Behavioral and emotional disorders with onset usually occurring in childhood and adolescence</w:t>
      </w:r>
      <w:r w:rsidR="00C27CD8" w:rsidRPr="00367B69">
        <w:rPr>
          <w:rFonts w:ascii="Times New Roman" w:hAnsi="Times New Roman" w:cs="Times New Roman"/>
          <w:lang w:val="en-US"/>
        </w:rPr>
        <w:t xml:space="preserve">. </w:t>
      </w:r>
      <w:r w:rsidR="00C27CD8" w:rsidRPr="00367B69">
        <w:rPr>
          <w:rFonts w:ascii="Times New Roman" w:hAnsi="Times New Roman" w:cs="Times New Roman"/>
          <w:vertAlign w:val="superscript"/>
          <w:lang w:val="en-US"/>
        </w:rPr>
        <w:t>1</w:t>
      </w:r>
      <w:r w:rsidR="00C27CD8" w:rsidRPr="00367B69">
        <w:rPr>
          <w:rFonts w:ascii="Times New Roman" w:hAnsi="Times New Roman" w:cs="Times New Roman"/>
          <w:lang w:val="en-US"/>
        </w:rPr>
        <w:t>German was not the mother tongue, but sufficient language skills to answer the questionnaire.</w:t>
      </w:r>
    </w:p>
    <w:p w14:paraId="397E1B25" w14:textId="77777777" w:rsidR="00945D22" w:rsidRPr="00367B69" w:rsidRDefault="00945D22" w:rsidP="00BF719D">
      <w:pPr>
        <w:rPr>
          <w:rFonts w:ascii="Times New Roman" w:hAnsi="Times New Roman" w:cs="Times New Roman"/>
          <w:lang w:val="en-US"/>
        </w:rPr>
      </w:pPr>
    </w:p>
    <w:p w14:paraId="5ED6316B" w14:textId="77777777" w:rsidR="00945D22" w:rsidRPr="00367B69" w:rsidRDefault="00945D22" w:rsidP="00BF719D">
      <w:pPr>
        <w:rPr>
          <w:rFonts w:ascii="Times New Roman" w:hAnsi="Times New Roman" w:cs="Times New Roman"/>
          <w:lang w:val="en-US"/>
        </w:rPr>
        <w:sectPr w:rsidR="00945D22" w:rsidRPr="00367B69" w:rsidSect="00F77183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2BA8F0EE" w14:textId="20CC9402" w:rsidR="00945D22" w:rsidRPr="00367B69" w:rsidRDefault="00945D22" w:rsidP="00945D22">
      <w:pPr>
        <w:rPr>
          <w:rFonts w:ascii="Times New Roman" w:hAnsi="Times New Roman" w:cs="Times New Roman"/>
          <w:lang w:val="en-US"/>
        </w:rPr>
      </w:pPr>
      <w:r w:rsidRPr="00A96503"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 w:rsidRPr="00367B69">
        <w:rPr>
          <w:rFonts w:ascii="Times New Roman" w:hAnsi="Times New Roman" w:cs="Times New Roman"/>
          <w:b/>
          <w:bCs/>
          <w:lang w:val="en-US"/>
        </w:rPr>
        <w:t xml:space="preserve"> S2</w:t>
      </w:r>
      <w:r w:rsidR="004F69BE" w:rsidRPr="00367B69">
        <w:rPr>
          <w:rFonts w:ascii="Times New Roman" w:hAnsi="Times New Roman" w:cs="Times New Roman"/>
          <w:b/>
          <w:bCs/>
          <w:lang w:val="en-US"/>
        </w:rPr>
        <w:t>:</w:t>
      </w:r>
      <w:r w:rsidRPr="00A96503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96503">
        <w:rPr>
          <w:rFonts w:ascii="Times New Roman" w:hAnsi="Times New Roman" w:cs="Times New Roman"/>
          <w:lang w:val="en-US"/>
        </w:rPr>
        <w:t>Item characteristics</w:t>
      </w:r>
      <w:r w:rsidRPr="00367B69">
        <w:rPr>
          <w:rFonts w:ascii="Times New Roman" w:hAnsi="Times New Roman" w:cs="Times New Roman"/>
          <w:lang w:val="en-US"/>
        </w:rPr>
        <w:t>.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1300"/>
        <w:gridCol w:w="3880"/>
        <w:gridCol w:w="663"/>
        <w:gridCol w:w="640"/>
        <w:gridCol w:w="640"/>
        <w:gridCol w:w="640"/>
        <w:gridCol w:w="640"/>
        <w:gridCol w:w="981"/>
        <w:gridCol w:w="1354"/>
        <w:gridCol w:w="1354"/>
        <w:gridCol w:w="1511"/>
      </w:tblGrid>
      <w:tr w:rsidR="00945D22" w:rsidRPr="00367B69" w14:paraId="06E726E9" w14:textId="77777777" w:rsidTr="00A96503">
        <w:trPr>
          <w:trHeight w:val="280"/>
          <w:tblHeader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D2C4" w14:textId="77777777" w:rsidR="00945D22" w:rsidRPr="00367B69" w:rsidRDefault="00945D22" w:rsidP="00945D22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9061" w14:textId="77777777" w:rsidR="00945D22" w:rsidRPr="00367B69" w:rsidRDefault="00945D22" w:rsidP="00945D22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2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5B7A6" w14:textId="77777777" w:rsidR="00945D22" w:rsidRPr="00367B69" w:rsidRDefault="00945D22" w:rsidP="00945D22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ponse patterns (%)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3300C" w14:textId="77777777" w:rsidR="00945D22" w:rsidRPr="00367B69" w:rsidRDefault="00945D22" w:rsidP="00945D22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acteristics</w:t>
            </w:r>
          </w:p>
        </w:tc>
      </w:tr>
      <w:tr w:rsidR="00945D22" w:rsidRPr="00367B69" w14:paraId="2808DC39" w14:textId="77777777" w:rsidTr="00A96503">
        <w:trPr>
          <w:trHeight w:val="280"/>
          <w:tblHeader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775B" w14:textId="77777777" w:rsidR="00945D22" w:rsidRPr="00367B69" w:rsidRDefault="00945D22" w:rsidP="00945D22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o.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DF88" w14:textId="77777777" w:rsidR="00945D22" w:rsidRPr="00367B69" w:rsidRDefault="00945D22" w:rsidP="00945D22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Item (shortened version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B5FD1" w14:textId="77777777" w:rsidR="00945D22" w:rsidRPr="00367B69" w:rsidRDefault="00945D22" w:rsidP="00945D22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78EB2" w14:textId="77777777" w:rsidR="00945D22" w:rsidRPr="00367B69" w:rsidRDefault="00945D22" w:rsidP="00945D22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A1E3B" w14:textId="77777777" w:rsidR="00945D22" w:rsidRPr="00367B69" w:rsidRDefault="00945D22" w:rsidP="00945D22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66F8F" w14:textId="77777777" w:rsidR="00945D22" w:rsidRPr="00367B69" w:rsidRDefault="00945D22" w:rsidP="00945D22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2AEA4" w14:textId="77777777" w:rsidR="00945D22" w:rsidRPr="00367B69" w:rsidRDefault="00945D22" w:rsidP="00945D22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2C6C8" w14:textId="77777777" w:rsidR="00945D22" w:rsidRPr="00367B69" w:rsidRDefault="00945D22" w:rsidP="00945D22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0D480" w14:textId="77777777" w:rsidR="00945D22" w:rsidRPr="00367B69" w:rsidRDefault="00945D22" w:rsidP="00945D22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51747" w14:textId="77777777" w:rsidR="00945D22" w:rsidRPr="00367B69" w:rsidRDefault="00945D22" w:rsidP="00945D22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K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AE466" w14:textId="77777777" w:rsidR="00945D22" w:rsidRPr="00367B69" w:rsidRDefault="00945D22" w:rsidP="00945D22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</w:t>
            </w:r>
          </w:p>
        </w:tc>
      </w:tr>
      <w:tr w:rsidR="00367B69" w:rsidRPr="00367B69" w14:paraId="1890A8A3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2EE6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3699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lone and isolate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6DF7" w14:textId="7C407D92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4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6329" w14:textId="11AB82EE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7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1235" w14:textId="266A4167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9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4DE6" w14:textId="41528703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6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57CF" w14:textId="5782259E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5F38" w14:textId="4901CC8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919A" w14:textId="49F0DED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ABDE" w14:textId="10B82E8B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4549" w14:textId="60D91EA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367B69" w:rsidRPr="00367B69" w14:paraId="16F42DA9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21A7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AC21" w14:textId="01C81EA1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ense</w:t>
            </w:r>
            <w:r w:rsidR="007409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anxious</w:t>
            </w:r>
            <w:r w:rsidR="007409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nervou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4B20" w14:textId="3646185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4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E776" w14:textId="0FDB82D9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7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75BA" w14:textId="30517C1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9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54EE" w14:textId="5B548FCE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6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321B" w14:textId="4DAB825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3B8F" w14:textId="03118890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F9943" w14:textId="615FD285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A802" w14:textId="3427F7BF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3A8E" w14:textId="5E8ACA3B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367B69" w:rsidRPr="00367B69" w14:paraId="37762AE4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583B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8CDF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omeone to turn to for support (+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451F" w14:textId="1777FB22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3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5E58" w14:textId="25108901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5CFD" w14:textId="5B4E286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6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3BE3" w14:textId="0A09622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7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5579" w14:textId="1B11611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7CCEA" w14:textId="45A886A5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CEB32" w14:textId="1F1F4725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D43A" w14:textId="285FB2A1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80AC" w14:textId="17AD702E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367B69" w:rsidRPr="00367B69" w14:paraId="76643558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2F97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87A1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K about myself (+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E1D1" w14:textId="0D9C1FBB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B67E" w14:textId="1AEE7620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AFA7" w14:textId="4792A99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4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7621" w14:textId="6F45E063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9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AF60" w14:textId="283CB7DF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4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B21E" w14:textId="4C0EC90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E043C" w14:textId="38950C7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5BBF" w14:textId="6931FB5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8216" w14:textId="0C858AF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367B69" w:rsidRPr="00367B69" w14:paraId="74843915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6960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842E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Lacking in energy/enthusias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BFBD" w14:textId="3081FF46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8622" w14:textId="39C47B4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3A356" w14:textId="7E37C62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E040B" w14:textId="213D475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DDFC2" w14:textId="1039B64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CD12" w14:textId="7E9C25D5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2333" w14:textId="6E38495B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3883" w14:textId="75DE91B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E363" w14:textId="250A59C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367B69" w:rsidRPr="00367B69" w14:paraId="2DCB6E7E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DEF5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07EF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hysically violent to othe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5F1A" w14:textId="7B65F778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93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24E9" w14:textId="00A8926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EEE2" w14:textId="18617D8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580E" w14:textId="38792F6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BF9E" w14:textId="2391592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0E285" w14:textId="66605BE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0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EE527" w14:textId="04D9AC78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0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E508" w14:textId="5B43D580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31E7" w14:textId="61E55871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367B69" w:rsidRPr="00367B69" w14:paraId="1885FBB3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B01C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284B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ble to cope when things go wrong (+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A454" w14:textId="3CEAC0C0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179C" w14:textId="0CFDDDB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A77F" w14:textId="0DE0B6D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7539" w14:textId="5C26859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ED7E" w14:textId="3A71EF8B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AFD3" w14:textId="456B306F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FC34" w14:textId="4ABE026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4CD3" w14:textId="40102BB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371C" w14:textId="3161A95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367B69" w:rsidRPr="00367B69" w14:paraId="7FB1045E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C34A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CFBD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roubled by aches/pain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680A" w14:textId="4FD5ABE0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3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346E" w14:textId="644315B7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9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2FE9" w14:textId="61CE9278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D037" w14:textId="4889C1B7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AE43" w14:textId="18376450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3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F29D6" w14:textId="20770039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ED5A" w14:textId="73290ED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8424" w14:textId="48F869D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28E0" w14:textId="140CB400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367B69" w:rsidRPr="00367B69" w14:paraId="4CBD7B8C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9909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D718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hought of hurting mysel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091FB" w14:textId="404785A9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7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10FE" w14:textId="2117AB33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1ACB4" w14:textId="0088F0B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B335B" w14:textId="7CA3FA4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E0C37" w14:textId="57A9CD8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771E0" w14:textId="65341E10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0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85454" w14:textId="07D5C9EB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C59A" w14:textId="0AE79123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696E" w14:textId="5142F6E0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367B69" w:rsidRPr="00367B69" w14:paraId="3C3C5C42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9ADB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73BC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alking too much for m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EBA2" w14:textId="264FD14B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4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74C0" w14:textId="729246F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6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CDDA" w14:textId="74406C90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17D0" w14:textId="00E281C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7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4474" w14:textId="578D925B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F155" w14:textId="13406618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1FF88" w14:textId="1E0F02DF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B9FB" w14:textId="04768CF5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A728" w14:textId="4E5B160B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367B69" w:rsidRPr="00367B69" w14:paraId="5B2769A1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28B1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1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F600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ension/anxiety prevente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46D3" w14:textId="43DC9A1F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4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EAEA" w14:textId="1754AB4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6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D9D0" w14:textId="658AF38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7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F35B" w14:textId="0F276E5E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A807" w14:textId="059B83D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D055" w14:textId="3D88BCC9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4B23" w14:textId="616B4179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33BE" w14:textId="3B180DD1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B214" w14:textId="5F8C6D7B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367B69" w:rsidRPr="00367B69" w14:paraId="3C0C872D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2074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2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C93F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appy with things done (+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5E2F" w14:textId="230A73C3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2B49" w14:textId="3C179DD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9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4CE4" w14:textId="64EF53A1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713D" w14:textId="143FF72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03A9" w14:textId="52B95AD7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11D59" w14:textId="1E549277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A698" w14:textId="2D496849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BEBB" w14:textId="53A9DF25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D78A" w14:textId="270C60B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367B69" w:rsidRPr="00367B69" w14:paraId="503AE950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8C1C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3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E1F0" w14:textId="754BBEAE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isturbed</w:t>
            </w:r>
            <w:r w:rsidR="007409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unwanted thought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B73D" w14:textId="13349A5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6D29" w14:textId="14069AD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9B1B" w14:textId="3F74F50E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3325" w14:textId="2073036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7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1890" w14:textId="64148EF8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2B65" w14:textId="1F760D1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DAEC9" w14:textId="56E7B7C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40D7" w14:textId="2366B495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60A2" w14:textId="15941DCB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367B69" w:rsidRPr="00367B69" w14:paraId="71F0A0BA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8052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4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B6F5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elt like cryin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C7DE" w14:textId="1F4155B5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7B05" w14:textId="4E3B624F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4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53D3" w14:textId="00C5CFB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4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736F" w14:textId="71F75CAE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427D" w14:textId="03B9B1E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9517" w14:textId="75A860FB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B91D5" w14:textId="4F1F794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8999" w14:textId="35D608F3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77AA" w14:textId="0BC43AEE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367B69" w:rsidRPr="00367B69" w14:paraId="236764D3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F608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5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717E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elt panic or terro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A76B" w14:textId="0AF5A18E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7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9A00" w14:textId="11BE395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BB94" w14:textId="4D9D858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4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04D7" w14:textId="4462AC13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9168" w14:textId="21E94A4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32CC" w14:textId="6F6D664E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AB3B" w14:textId="751F6BE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B84C" w14:textId="024F129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087C" w14:textId="4067B3A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04</w:t>
            </w:r>
          </w:p>
        </w:tc>
      </w:tr>
      <w:tr w:rsidR="00367B69" w:rsidRPr="00367B69" w14:paraId="24EFC75C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BC15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6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4BC4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de plans to end my lif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8BBF" w14:textId="32D505C9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8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0DA9" w14:textId="16C3812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B5C1" w14:textId="653EF5F5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9126" w14:textId="43918E5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15B9" w14:textId="3948AD4E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45FE1" w14:textId="4917EB7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0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1661" w14:textId="0891FA4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0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4055" w14:textId="15261E0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E675" w14:textId="3F7FB6C8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367B69" w:rsidRPr="00367B69" w14:paraId="7BDF4B63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D862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7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F7C6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verwhelmed by problem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A4E68" w14:textId="44BFFB53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BFB4" w14:textId="30043CCB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4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D20A6" w14:textId="79FE2419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A6C5A" w14:textId="2FA5C04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8FB0" w14:textId="044B09D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9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4285B" w14:textId="0F8C7D9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0798" w14:textId="083A8D3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3893" w14:textId="15B3907F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1786" w14:textId="3B00866F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367B69" w:rsidRPr="00367B69" w14:paraId="538CF9BE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21C1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8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CEA5" w14:textId="75DF2241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4823" w14:textId="3CF494B5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4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4966" w14:textId="3FB1EFF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89FF" w14:textId="34F68978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E176" w14:textId="56919DE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9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664E" w14:textId="3F44E221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3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6A2B" w14:textId="37E06847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9D76C" w14:textId="138B65A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4857" w14:textId="274D8DD9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000E" w14:textId="05E03B2E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367B69" w:rsidRPr="00367B69" w14:paraId="7C2D02D7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D400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9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E602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elt warmth/affection (+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A4AF" w14:textId="055A2564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8BC3" w14:textId="6E297B0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AEE7" w14:textId="74D1D15B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9F86" w14:textId="74906839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6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95B8" w14:textId="066DE9D7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89CF8" w14:textId="5CB73CD7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A9DD" w14:textId="01E182D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5FFA" w14:textId="34722A8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A162" w14:textId="0FF44EA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367B69" w:rsidRPr="00367B69" w14:paraId="1D2C10F4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F4EE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2DD8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oblems impossible to put to one sid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9A12" w14:textId="0DEE36F4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A63D" w14:textId="6625F15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4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5C2F" w14:textId="626A2DB9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51D0" w14:textId="3E6A4989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7121" w14:textId="5950B3DF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CD4A" w14:textId="1BCB4E08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629B" w14:textId="1F598C8E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9C2B" w14:textId="33FD3CD1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D884" w14:textId="1050F310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367B69" w:rsidRPr="00367B69" w14:paraId="25E31705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21AE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1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DD2A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one most things needed to (+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5CA4" w14:textId="105644FE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3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C4E3" w14:textId="480E14CE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6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12FA" w14:textId="5D6650C8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9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EAD8" w14:textId="66C2AB5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3B35" w14:textId="3828EF8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E38D2" w14:textId="1CEDB64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69E97" w14:textId="08EB5FC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D994" w14:textId="555B557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CA9F" w14:textId="0720B90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367B69" w:rsidRPr="00367B69" w14:paraId="09886B76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EBD1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2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71F8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hreatened/intimidated by someon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DDAE" w14:textId="2FBBC2D5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8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4AF5" w14:textId="767E360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7550" w14:textId="147B6C5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75DF" w14:textId="2CD99EB3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D6DC" w14:textId="1AA62E3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9083" w14:textId="1963D1F5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0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0BC37" w14:textId="62C28C9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0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86E3" w14:textId="7C45C01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8483" w14:textId="56011149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3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367B69" w:rsidRPr="00367B69" w14:paraId="5C89DF3F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477C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3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540A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elt despairing or hopeles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BE00" w14:textId="79B9BA9E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F2F2" w14:textId="0072150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1757" w14:textId="339DC041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2DE4" w14:textId="45E54A1E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29AA" w14:textId="5ED71060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8548C" w14:textId="312CC5C7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04704" w14:textId="70BB352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3B39" w14:textId="0EA047D0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BA39" w14:textId="46A2F01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367B69" w:rsidRPr="00367B69" w14:paraId="0511D458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49C1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4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5119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Better if dea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F9B5" w14:textId="116532DE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5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757C" w14:textId="7BE720C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0310" w14:textId="32E66995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8808" w14:textId="182ED01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611E" w14:textId="37B08A39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E76F2" w14:textId="241AFC1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0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DA7D" w14:textId="1A9C79E7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A634" w14:textId="36BB31B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0CF4" w14:textId="4E790F8E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367B69" w:rsidRPr="00367B69" w14:paraId="03472449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F66F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5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B839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elt criticised by othe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2984" w14:textId="34F931BD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7961" w14:textId="31C29F98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6292" w14:textId="1EA05898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6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36D5" w14:textId="54483731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6144" w14:textId="78069620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57061" w14:textId="173F2C5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50AAF" w14:textId="60589CA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C66B" w14:textId="30A4417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0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F7D3" w14:textId="158B4200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03</w:t>
            </w:r>
          </w:p>
        </w:tc>
      </w:tr>
      <w:tr w:rsidR="00367B69" w:rsidRPr="00367B69" w14:paraId="0EB1EA7B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B4B2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6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0900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hought I have no friend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2AE7" w14:textId="49E32D0B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BAF5" w14:textId="6527584F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9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1715" w14:textId="44E66148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3E72" w14:textId="3F712CA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6FA2" w14:textId="3F7320E0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90FD" w14:textId="10E8F6D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90C69" w14:textId="11E410F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CB19" w14:textId="5A31D1B5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4556" w14:textId="70061B8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367B69" w:rsidRPr="00367B69" w14:paraId="4276BA54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3C49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7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A0ED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elt unhapp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66DC" w14:textId="613A0E7C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D9B1" w14:textId="49147961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37FD" w14:textId="4CEE487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4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B2D7" w14:textId="1ED236E3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91FB" w14:textId="1CA7A8E9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4D01" w14:textId="2D657A73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251D" w14:textId="028D02F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85DB" w14:textId="7134ECD7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DE80" w14:textId="34EDC281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367B69" w:rsidRPr="00367B69" w14:paraId="5882D65A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FC95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8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D8B0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Images/memories disturbin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BBBE" w14:textId="11FE2E48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9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3FC3" w14:textId="5AB939B9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1094" w14:textId="09D7BE9F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D774" w14:textId="286AFF2F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673D" w14:textId="60788E53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6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670CB" w14:textId="68BB2228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1E94D" w14:textId="7E92521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E25F" w14:textId="075D08EF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4794" w14:textId="20855DA7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367B69" w:rsidRPr="00367B69" w14:paraId="75BE5DE4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0F84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9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061C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Irritable with other peop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1AC4" w14:textId="750979DB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9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ACB0" w14:textId="72A54C7B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3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D3D4" w14:textId="60CF986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7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111C" w14:textId="694C4D9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0F47" w14:textId="50EE28F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BE1CC" w14:textId="3C6AF26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2222" w14:textId="291D6CA3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2FB7" w14:textId="13C30FB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769E" w14:textId="393BE4F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367B69" w:rsidRPr="00367B69" w14:paraId="27DFBB94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F382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0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897B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o blame for problem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29EB" w14:textId="350C5712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0E56" w14:textId="69F04BDB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DDB9" w14:textId="7EEA28A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CBEF" w14:textId="51775F2B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9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85D6" w14:textId="464AA01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3FE0" w14:textId="206244E7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6C1C" w14:textId="3920692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520D" w14:textId="70818AC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9B6E" w14:textId="3B841930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367B69" w:rsidRPr="00367B69" w14:paraId="632D460D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F6D4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lastRenderedPageBreak/>
              <w:t>31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0998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ptimistic about future (+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D93F" w14:textId="67E99EF3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153C" w14:textId="533C74D1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7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865A" w14:textId="431B7947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DF38" w14:textId="134AE601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7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4DDA" w14:textId="316FC803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443E4" w14:textId="63AA494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554C" w14:textId="500A1CD8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373F" w14:textId="661B3DB8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68A4" w14:textId="46552933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367B69" w:rsidRPr="00367B69" w14:paraId="6FB3A6B7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3EE8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2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307C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chieved things wanted to (+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D598" w14:textId="2AADC6F8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0C2C" w14:textId="6F04DFA9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7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D9AA" w14:textId="497C83E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34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14F8" w14:textId="00E8C7F7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5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2923" w14:textId="38CCB18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02A6" w14:textId="6873579F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2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67976" w14:textId="010812E8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97EE" w14:textId="3AF432A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6D2A" w14:textId="0A81274A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367B69" w:rsidRPr="00367B69" w14:paraId="21AF595D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BF1A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3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359E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elt humiliated or shame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BAD3" w14:textId="0446346A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14FB" w14:textId="2CA89F33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C358" w14:textId="288A6188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7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B87F" w14:textId="413C656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BC74" w14:textId="6DFF7BCC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4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35939" w14:textId="2E39974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CA8F" w14:textId="527607CB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1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842D" w14:textId="032342D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7CFA" w14:textId="449EE646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-0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367B69" w:rsidRPr="00367B69" w14:paraId="3BCE862A" w14:textId="77777777" w:rsidTr="00A9650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16C1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4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9DF60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urt self physicall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B49FB" w14:textId="0C3210ED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8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1EF6F" w14:textId="77C00A91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8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B5994" w14:textId="1D625EE7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85DF5" w14:textId="61DF9211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935A7" w14:textId="58F38152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1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C239C" w14:textId="10B51D41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0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EC647" w14:textId="0F3000C3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</w:rPr>
              <w:t>0</w:t>
            </w:r>
            <w:r w:rsidR="00740917">
              <w:rPr>
                <w:rFonts w:ascii="Times New Roman" w:hAnsi="Times New Roman" w:cs="Times New Roman"/>
              </w:rPr>
              <w:t>.</w:t>
            </w:r>
            <w:r w:rsidRPr="00A9650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96AE2" w14:textId="3F99EA85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2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638D1" w14:textId="0EC6B434" w:rsidR="00367B69" w:rsidRPr="00367B69" w:rsidRDefault="00367B69" w:rsidP="00367B6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6503">
              <w:rPr>
                <w:rFonts w:ascii="Times New Roman" w:hAnsi="Times New Roman" w:cs="Times New Roman"/>
                <w:color w:val="000000"/>
              </w:rPr>
              <w:t>6</w:t>
            </w:r>
            <w:r w:rsidR="00740917">
              <w:rPr>
                <w:rFonts w:ascii="Times New Roman" w:hAnsi="Times New Roman" w:cs="Times New Roman"/>
                <w:color w:val="000000"/>
              </w:rPr>
              <w:t>.</w:t>
            </w:r>
            <w:r w:rsidRPr="00A9650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367B69" w:rsidRPr="00367B69" w14:paraId="2E4AF244" w14:textId="77777777" w:rsidTr="00A96503">
        <w:trPr>
          <w:trHeight w:val="278"/>
        </w:trPr>
        <w:tc>
          <w:tcPr>
            <w:tcW w:w="13603" w:type="dxa"/>
            <w:gridSpan w:val="11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C3BC" w14:textId="77777777" w:rsidR="00367B69" w:rsidRPr="00367B69" w:rsidRDefault="00367B69" w:rsidP="00367B6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B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e. 0: not at all, 1: only occasionally, 2: sometimes, 3: often, 4: most or all the time, M: mean, SD: standard deviation, SK: skewness, KU: kurtosis.</w:t>
            </w:r>
          </w:p>
        </w:tc>
      </w:tr>
    </w:tbl>
    <w:p w14:paraId="6461824C" w14:textId="7BB58486" w:rsidR="0046125F" w:rsidRPr="00A96503" w:rsidRDefault="0046125F" w:rsidP="00BF719D">
      <w:pPr>
        <w:rPr>
          <w:rFonts w:ascii="Times New Roman" w:hAnsi="Times New Roman" w:cs="Times New Roman"/>
        </w:rPr>
      </w:pPr>
    </w:p>
    <w:p w14:paraId="5B183F31" w14:textId="77777777" w:rsidR="0046125F" w:rsidRPr="00367B69" w:rsidRDefault="0046125F">
      <w:pPr>
        <w:rPr>
          <w:rFonts w:ascii="Times New Roman" w:hAnsi="Times New Roman" w:cs="Times New Roman"/>
          <w:lang w:val="en-US"/>
        </w:rPr>
      </w:pPr>
    </w:p>
    <w:p w14:paraId="62725987" w14:textId="77777777" w:rsidR="0046125F" w:rsidRPr="00367B69" w:rsidRDefault="0046125F">
      <w:pPr>
        <w:rPr>
          <w:rFonts w:ascii="Times New Roman" w:hAnsi="Times New Roman" w:cs="Times New Roman"/>
          <w:lang w:val="en-US"/>
        </w:rPr>
      </w:pPr>
    </w:p>
    <w:p w14:paraId="715D62CE" w14:textId="77777777" w:rsidR="0046125F" w:rsidRPr="00367B69" w:rsidRDefault="0046125F">
      <w:pPr>
        <w:rPr>
          <w:rFonts w:ascii="Times New Roman" w:hAnsi="Times New Roman" w:cs="Times New Roman"/>
          <w:lang w:val="en-US"/>
        </w:rPr>
      </w:pPr>
    </w:p>
    <w:p w14:paraId="6533CE6D" w14:textId="77777777" w:rsidR="00B23D3C" w:rsidRPr="00367B69" w:rsidRDefault="00B23D3C">
      <w:pPr>
        <w:rPr>
          <w:rFonts w:ascii="Times New Roman" w:hAnsi="Times New Roman" w:cs="Times New Roman"/>
          <w:lang w:val="en-US"/>
        </w:rPr>
        <w:sectPr w:rsidR="00B23D3C" w:rsidRPr="00367B69" w:rsidSect="00A96503">
          <w:pgSz w:w="15840" w:h="1224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2B04655D" w14:textId="7DBCAC80" w:rsidR="00B97CAE" w:rsidRPr="00A96503" w:rsidRDefault="00B97CAE" w:rsidP="00B97CAE">
      <w:pPr>
        <w:rPr>
          <w:rFonts w:ascii="Times New Roman" w:hAnsi="Times New Roman" w:cs="Times New Roman"/>
          <w:b/>
          <w:bCs/>
          <w:lang w:val="en-US"/>
        </w:rPr>
      </w:pPr>
      <w:r w:rsidRPr="00A96503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Pr="00367B69">
        <w:rPr>
          <w:rFonts w:ascii="Times New Roman" w:hAnsi="Times New Roman" w:cs="Times New Roman"/>
          <w:b/>
          <w:bCs/>
          <w:lang w:val="en-US"/>
        </w:rPr>
        <w:t>S3</w:t>
      </w:r>
      <w:r w:rsidRPr="00A96503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A96503">
        <w:rPr>
          <w:rFonts w:ascii="Times New Roman" w:hAnsi="Times New Roman" w:cs="Times New Roman"/>
          <w:lang w:val="en-US"/>
        </w:rPr>
        <w:t xml:space="preserve">Internal </w:t>
      </w:r>
      <w:r w:rsidRPr="00367B69">
        <w:rPr>
          <w:rFonts w:ascii="Times New Roman" w:hAnsi="Times New Roman" w:cs="Times New Roman"/>
          <w:lang w:val="en-US"/>
        </w:rPr>
        <w:t>consistency</w:t>
      </w:r>
      <w:r w:rsidRPr="00A96503">
        <w:rPr>
          <w:rFonts w:ascii="Times New Roman" w:hAnsi="Times New Roman" w:cs="Times New Roman"/>
          <w:lang w:val="en-US"/>
        </w:rPr>
        <w:t xml:space="preserve"> of the CORE-OM scales</w:t>
      </w:r>
      <w:r w:rsidRPr="00367B69">
        <w:rPr>
          <w:rFonts w:ascii="Times New Roman" w:hAnsi="Times New Roman" w:cs="Times New Roman"/>
          <w:lang w:val="en-US"/>
        </w:rPr>
        <w:t xml:space="preserve"> (original four domains and EGA-derived solution)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4180"/>
        <w:gridCol w:w="1280"/>
        <w:gridCol w:w="1300"/>
        <w:gridCol w:w="1300"/>
      </w:tblGrid>
      <w:tr w:rsidR="00D8112D" w:rsidRPr="005F7334" w14:paraId="450D21B8" w14:textId="77777777" w:rsidTr="00A96503">
        <w:trPr>
          <w:trHeight w:val="280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DCB51" w14:textId="77777777" w:rsidR="00D8112D" w:rsidRPr="005F7334" w:rsidRDefault="00D8112D" w:rsidP="005F3D6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ode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DB3A6" w14:textId="1F7BB233" w:rsidR="00D8112D" w:rsidRPr="005F7334" w:rsidRDefault="00D8112D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. of items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1BD3F" w14:textId="77777777" w:rsidR="00D8112D" w:rsidRPr="005F7334" w:rsidRDefault="00D8112D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α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600D7" w14:textId="77FBF818" w:rsidR="00D8112D" w:rsidRPr="005F7334" w:rsidRDefault="00D8112D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ω</w:t>
            </w:r>
          </w:p>
        </w:tc>
      </w:tr>
      <w:tr w:rsidR="00D8112D" w:rsidRPr="005F7334" w14:paraId="7E0EECD3" w14:textId="77777777" w:rsidTr="00A96503">
        <w:trPr>
          <w:trHeight w:val="280"/>
        </w:trPr>
        <w:tc>
          <w:tcPr>
            <w:tcW w:w="8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35920" w14:textId="77777777" w:rsidR="00D8112D" w:rsidRPr="005F7334" w:rsidRDefault="00D8112D" w:rsidP="005F3D6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iginal four domains (Evans et al., 2002) </w:t>
            </w:r>
          </w:p>
        </w:tc>
      </w:tr>
      <w:tr w:rsidR="00D8112D" w:rsidRPr="005F7334" w14:paraId="3DD0822A" w14:textId="77777777" w:rsidTr="00A96503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5071" w14:textId="77777777" w:rsidR="00D8112D" w:rsidRPr="005F7334" w:rsidRDefault="00D8112D" w:rsidP="00D8112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nction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C735" w14:textId="77777777" w:rsidR="00D8112D" w:rsidRPr="005F7334" w:rsidRDefault="00D8112D" w:rsidP="00D8112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1306" w14:textId="41E9111C" w:rsidR="00D8112D" w:rsidRPr="005F7334" w:rsidRDefault="00D8112D" w:rsidP="00D8112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8DB2" w14:textId="7AD6564B" w:rsidR="00D8112D" w:rsidRPr="00A96503" w:rsidRDefault="00D8112D" w:rsidP="00D8112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96503">
              <w:rPr>
                <w:rFonts w:ascii="Times New Roman" w:eastAsia="Times New Roman" w:hAnsi="Times New Roman" w:cs="Times New Roman"/>
                <w:lang w:eastAsia="en-GB"/>
              </w:rPr>
              <w:t>0.54</w:t>
            </w:r>
          </w:p>
        </w:tc>
      </w:tr>
      <w:tr w:rsidR="00D8112D" w:rsidRPr="005F7334" w14:paraId="47753510" w14:textId="77777777" w:rsidTr="00A96503">
        <w:trPr>
          <w:trHeight w:val="28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5210" w14:textId="77777777" w:rsidR="00D8112D" w:rsidRPr="005F7334" w:rsidRDefault="00D8112D" w:rsidP="00D8112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blems/Symptom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EA42" w14:textId="77777777" w:rsidR="00D8112D" w:rsidRPr="005F7334" w:rsidRDefault="00D8112D" w:rsidP="00D8112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B388" w14:textId="5CB96D76" w:rsidR="00D8112D" w:rsidRPr="005F7334" w:rsidRDefault="00D8112D" w:rsidP="00D8112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32CF" w14:textId="0BB97250" w:rsidR="00D8112D" w:rsidRPr="00A96503" w:rsidRDefault="00D8112D" w:rsidP="00D8112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96503">
              <w:rPr>
                <w:rFonts w:ascii="Times New Roman" w:eastAsia="Times New Roman" w:hAnsi="Times New Roman" w:cs="Times New Roman"/>
                <w:lang w:eastAsia="en-GB"/>
              </w:rPr>
              <w:t>0.76</w:t>
            </w:r>
          </w:p>
        </w:tc>
      </w:tr>
      <w:tr w:rsidR="00D8112D" w:rsidRPr="005F7334" w14:paraId="60CBA469" w14:textId="77777777" w:rsidTr="00A96503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6F1E" w14:textId="77777777" w:rsidR="00D8112D" w:rsidRPr="005F7334" w:rsidRDefault="00D8112D" w:rsidP="00D8112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ll-Be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B69A" w14:textId="77777777" w:rsidR="00D8112D" w:rsidRPr="005F7334" w:rsidRDefault="00D8112D" w:rsidP="00D8112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1094" w14:textId="374A9A36" w:rsidR="00D8112D" w:rsidRPr="005F7334" w:rsidRDefault="00D8112D" w:rsidP="00D8112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E76A" w14:textId="64630C4D" w:rsidR="00D8112D" w:rsidRPr="00A96503" w:rsidRDefault="00D8112D" w:rsidP="00D8112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96503">
              <w:rPr>
                <w:rFonts w:ascii="Times New Roman" w:eastAsia="Times New Roman" w:hAnsi="Times New Roman" w:cs="Times New Roman"/>
                <w:lang w:eastAsia="en-GB"/>
              </w:rPr>
              <w:t>0.57</w:t>
            </w:r>
          </w:p>
        </w:tc>
      </w:tr>
      <w:tr w:rsidR="00D8112D" w:rsidRPr="005F7334" w14:paraId="7E490E12" w14:textId="77777777" w:rsidTr="00A96503">
        <w:trPr>
          <w:trHeight w:val="28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3418" w14:textId="77777777" w:rsidR="00D8112D" w:rsidRPr="005F7334" w:rsidRDefault="00D8112D" w:rsidP="00D8112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88C2" w14:textId="77777777" w:rsidR="00D8112D" w:rsidRPr="005F7334" w:rsidRDefault="00D8112D" w:rsidP="00D8112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670C" w14:textId="50185990" w:rsidR="00D8112D" w:rsidRPr="005F7334" w:rsidRDefault="00D8112D" w:rsidP="00D8112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18C4" w14:textId="46DBCA60" w:rsidR="00D8112D" w:rsidRPr="00A96503" w:rsidRDefault="00D8112D" w:rsidP="00D8112D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96503"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</w:p>
        </w:tc>
      </w:tr>
      <w:tr w:rsidR="00D8112D" w:rsidRPr="005F7334" w14:paraId="4F0EBAC5" w14:textId="77777777" w:rsidTr="00A96503">
        <w:trPr>
          <w:trHeight w:val="280"/>
        </w:trPr>
        <w:tc>
          <w:tcPr>
            <w:tcW w:w="8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DD69A" w14:textId="77777777" w:rsidR="00D8112D" w:rsidRPr="005F7334" w:rsidRDefault="00D8112D" w:rsidP="005F3D6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GA-derived four-factor (present study)</w:t>
            </w:r>
          </w:p>
        </w:tc>
      </w:tr>
      <w:tr w:rsidR="00D8112D" w:rsidRPr="005F7334" w14:paraId="76678C52" w14:textId="77777777" w:rsidTr="00A96503">
        <w:trPr>
          <w:trHeight w:val="28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F5D5" w14:textId="77777777" w:rsidR="00D8112D" w:rsidRPr="005F7334" w:rsidRDefault="00D8112D" w:rsidP="005F3D6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 Problem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8CD2" w14:textId="77777777" w:rsidR="00D8112D" w:rsidRPr="005F7334" w:rsidRDefault="00D8112D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4714" w14:textId="52A698E7" w:rsidR="00D8112D" w:rsidRPr="005F7334" w:rsidRDefault="00E6414C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C585" w14:textId="435244F4" w:rsidR="00D8112D" w:rsidRPr="00A96503" w:rsidRDefault="00E6414C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96503">
              <w:rPr>
                <w:rFonts w:ascii="Times New Roman" w:eastAsia="Times New Roman" w:hAnsi="Times New Roman" w:cs="Times New Roman"/>
                <w:lang w:eastAsia="en-GB"/>
              </w:rPr>
              <w:t>0.79</w:t>
            </w:r>
          </w:p>
        </w:tc>
      </w:tr>
      <w:tr w:rsidR="00D8112D" w:rsidRPr="005F7334" w14:paraId="2F3D1833" w14:textId="77777777" w:rsidTr="00A96503">
        <w:trPr>
          <w:trHeight w:val="28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1667" w14:textId="77777777" w:rsidR="00D8112D" w:rsidRPr="005F7334" w:rsidRDefault="00D8112D" w:rsidP="005F3D6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personal Problem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6DEC" w14:textId="77777777" w:rsidR="00D8112D" w:rsidRPr="005F7334" w:rsidRDefault="00D8112D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BDFD" w14:textId="5E3A7FF5" w:rsidR="00D8112D" w:rsidRPr="005F7334" w:rsidRDefault="00E6414C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8926" w14:textId="7ADAB7B4" w:rsidR="00D8112D" w:rsidRPr="00A96503" w:rsidRDefault="00E6414C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96503">
              <w:rPr>
                <w:rFonts w:ascii="Times New Roman" w:eastAsia="Times New Roman" w:hAnsi="Times New Roman" w:cs="Times New Roman"/>
                <w:lang w:eastAsia="en-GB"/>
              </w:rPr>
              <w:t>0.40</w:t>
            </w:r>
          </w:p>
        </w:tc>
      </w:tr>
      <w:tr w:rsidR="00D8112D" w:rsidRPr="005F7334" w14:paraId="4A44AB12" w14:textId="77777777" w:rsidTr="00A96503">
        <w:trPr>
          <w:trHeight w:val="28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305F" w14:textId="77777777" w:rsidR="00D8112D" w:rsidRPr="005F7334" w:rsidRDefault="00D8112D" w:rsidP="005F3D6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 Resourc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902B" w14:textId="77777777" w:rsidR="00D8112D" w:rsidRPr="005F7334" w:rsidRDefault="00D8112D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8B6D" w14:textId="69089EEA" w:rsidR="00D8112D" w:rsidRPr="005F7334" w:rsidRDefault="00E6414C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AB38" w14:textId="615698FD" w:rsidR="00D8112D" w:rsidRPr="00A96503" w:rsidRDefault="00E6414C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96503">
              <w:rPr>
                <w:rFonts w:ascii="Times New Roman" w:eastAsia="Times New Roman" w:hAnsi="Times New Roman" w:cs="Times New Roman"/>
                <w:lang w:eastAsia="en-GB"/>
              </w:rPr>
              <w:t>0.78</w:t>
            </w:r>
          </w:p>
        </w:tc>
      </w:tr>
      <w:tr w:rsidR="00D8112D" w:rsidRPr="005F7334" w14:paraId="16C53383" w14:textId="77777777" w:rsidTr="00A96503">
        <w:trPr>
          <w:trHeight w:val="28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9B45" w14:textId="77777777" w:rsidR="00D8112D" w:rsidRPr="005F7334" w:rsidRDefault="00D8112D" w:rsidP="005F3D6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Harm Ris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875B7" w14:textId="77777777" w:rsidR="00D8112D" w:rsidRPr="005F7334" w:rsidRDefault="00D8112D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8CA8B" w14:textId="18699C52" w:rsidR="00D8112D" w:rsidRPr="005F7334" w:rsidRDefault="00E6414C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00E7" w14:textId="2B106B10" w:rsidR="00D8112D" w:rsidRPr="005F7334" w:rsidRDefault="005F7334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E6414C"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 </w:t>
            </w:r>
            <w:r w:rsidR="00D8112D"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8112D" w:rsidRPr="005F7334" w14:paraId="48C37C88" w14:textId="77777777" w:rsidTr="00A96503">
        <w:trPr>
          <w:trHeight w:val="280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9B012" w14:textId="4014A889" w:rsidR="00D8112D" w:rsidRPr="00A96503" w:rsidRDefault="00D8112D" w:rsidP="005F3D6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A9650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EGA-derived four-factor (Deng et al. </w:t>
            </w:r>
            <w:r w:rsidRPr="005F7334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24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47F00" w14:textId="77777777" w:rsidR="00D8112D" w:rsidRPr="005F7334" w:rsidRDefault="00D8112D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90262" w14:textId="77777777" w:rsidR="00D8112D" w:rsidRPr="005F7334" w:rsidRDefault="00D8112D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D4C35" w14:textId="77777777" w:rsidR="00D8112D" w:rsidRPr="005F7334" w:rsidRDefault="00D8112D" w:rsidP="005F3D6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F7334" w:rsidRPr="005F7334" w14:paraId="27C7E4E8" w14:textId="77777777" w:rsidTr="00A96503">
        <w:trPr>
          <w:trHeight w:val="280"/>
        </w:trPr>
        <w:tc>
          <w:tcPr>
            <w:tcW w:w="4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D4321" w14:textId="1FDD4A96" w:rsidR="005F7334" w:rsidRPr="005F7334" w:rsidRDefault="005F7334" w:rsidP="005F733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 Problem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4F4AC" w14:textId="35602FF2" w:rsidR="005F7334" w:rsidRPr="005F7334" w:rsidRDefault="005F7334" w:rsidP="005F733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7409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B405A" w14:textId="6F8B752E" w:rsidR="005F7334" w:rsidRPr="005F7334" w:rsidRDefault="005F7334" w:rsidP="005F733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  <w:r w:rsidR="007409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09CAD" w14:textId="41EB1684" w:rsidR="005F7334" w:rsidRPr="00740917" w:rsidRDefault="005F7334" w:rsidP="005F733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  <w:r w:rsidR="007409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5F7334" w:rsidRPr="005F7334" w14:paraId="1725671F" w14:textId="77777777" w:rsidTr="00A96503">
        <w:trPr>
          <w:trHeight w:val="280"/>
        </w:trPr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54FF4" w14:textId="1F473027" w:rsidR="005F7334" w:rsidRPr="005F7334" w:rsidRDefault="005F7334" w:rsidP="005F733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sk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91BE7" w14:textId="45D37CB5" w:rsidR="005F7334" w:rsidRPr="005F7334" w:rsidRDefault="005F7334" w:rsidP="005F733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B06C12" w14:textId="66526F58" w:rsidR="005F7334" w:rsidRPr="005F7334" w:rsidRDefault="005F7334" w:rsidP="005F733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ED1D1" w14:textId="05D2B0B1" w:rsidR="005F7334" w:rsidRPr="005F7334" w:rsidRDefault="005F7334" w:rsidP="005F733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</w:tr>
      <w:tr w:rsidR="005F7334" w:rsidRPr="005F7334" w14:paraId="1EF50952" w14:textId="77777777" w:rsidTr="00A96503">
        <w:trPr>
          <w:trHeight w:val="280"/>
        </w:trPr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1CD42" w14:textId="0233ACC3" w:rsidR="005F7334" w:rsidRPr="005F7334" w:rsidRDefault="005F7334" w:rsidP="005F733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 Resourc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C0AE9" w14:textId="4D856F1C" w:rsidR="005F7334" w:rsidRPr="005F7334" w:rsidRDefault="005F7334" w:rsidP="005F733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B4D63" w14:textId="2D39D26B" w:rsidR="005F7334" w:rsidRPr="005F7334" w:rsidRDefault="005F7334" w:rsidP="005F733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4800B" w14:textId="44C30912" w:rsidR="005F7334" w:rsidRPr="005F7334" w:rsidRDefault="005F7334" w:rsidP="005F733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</w:tr>
      <w:tr w:rsidR="005F7334" w:rsidRPr="005F7334" w14:paraId="6EEAEDFC" w14:textId="77777777" w:rsidTr="00A96503">
        <w:trPr>
          <w:trHeight w:val="28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35825" w14:textId="421A6B91" w:rsidR="005F7334" w:rsidRPr="005F7334" w:rsidRDefault="005F7334" w:rsidP="005F733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blems with Oth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9569D" w14:textId="247C6462" w:rsidR="005F7334" w:rsidRPr="005F7334" w:rsidRDefault="005F7334" w:rsidP="005F733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C9057" w14:textId="2933C9B8" w:rsidR="005F7334" w:rsidRPr="005F7334" w:rsidRDefault="005F7334" w:rsidP="005F733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A2224" w14:textId="384C0AAF" w:rsidR="005F7334" w:rsidRPr="005F7334" w:rsidRDefault="005F7334" w:rsidP="005F733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</w:tr>
      <w:tr w:rsidR="005F7334" w:rsidRPr="005F7334" w14:paraId="0C82DE62" w14:textId="77777777" w:rsidTr="00A96503">
        <w:trPr>
          <w:trHeight w:val="280"/>
        </w:trPr>
        <w:tc>
          <w:tcPr>
            <w:tcW w:w="80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EAF2C" w14:textId="39FFE873" w:rsidR="005F7334" w:rsidRPr="00A96503" w:rsidRDefault="005F7334" w:rsidP="00A9650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5F73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te. No. of items in a scale, α: Cronbach’s α, ω: McDonald’s ω, 95%CI: 95% confidence interval. N = </w:t>
            </w:r>
            <w:r w:rsidRPr="00A9650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496</w:t>
            </w:r>
          </w:p>
        </w:tc>
      </w:tr>
    </w:tbl>
    <w:p w14:paraId="0A9F962E" w14:textId="77D0D44D" w:rsidR="005F3D65" w:rsidRPr="00367B69" w:rsidRDefault="005F3D65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lang w:val="en-US"/>
        </w:rPr>
      </w:pPr>
      <w:r w:rsidRPr="00367B69">
        <w:rPr>
          <w:rFonts w:ascii="Times New Roman" w:hAnsi="Times New Roman" w:cs="Times New Roman"/>
          <w:lang w:val="en-US"/>
        </w:rPr>
        <w:br w:type="page"/>
      </w:r>
    </w:p>
    <w:p w14:paraId="3F9A55FF" w14:textId="77777777" w:rsidR="00D63DBC" w:rsidRPr="00367B69" w:rsidRDefault="0046125F" w:rsidP="00D63DBC">
      <w:pPr>
        <w:keepNext/>
        <w:rPr>
          <w:rFonts w:ascii="Times New Roman" w:hAnsi="Times New Roman" w:cs="Times New Roman"/>
        </w:rPr>
      </w:pPr>
      <w:r w:rsidRPr="00367B69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4893BB9B" wp14:editId="09F326D0">
            <wp:extent cx="6117911" cy="4801195"/>
            <wp:effectExtent l="0" t="0" r="0" b="0"/>
            <wp:docPr id="1492285484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285484" name="Grafik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911" cy="4801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E95A7A" w14:textId="298558E6" w:rsidR="0046125F" w:rsidRPr="00367B69" w:rsidRDefault="00BF719D" w:rsidP="00A96503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</w:pPr>
      <w:r w:rsidRPr="00A96503">
        <w:rPr>
          <w:rFonts w:ascii="Times New Roman" w:hAnsi="Times New Roman" w:cs="Times New Roman"/>
          <w:b/>
          <w:bCs/>
          <w:i w:val="0"/>
          <w:color w:val="000000" w:themeColor="text1"/>
          <w:sz w:val="22"/>
          <w:szCs w:val="22"/>
          <w:lang w:val="en-US"/>
        </w:rPr>
        <w:t xml:space="preserve">Figure </w:t>
      </w:r>
      <w:r w:rsidR="00D63DBC" w:rsidRPr="00A96503">
        <w:rPr>
          <w:rFonts w:ascii="Times New Roman" w:hAnsi="Times New Roman" w:cs="Times New Roman"/>
          <w:b/>
          <w:bCs/>
          <w:i w:val="0"/>
          <w:color w:val="000000" w:themeColor="text1"/>
          <w:sz w:val="22"/>
          <w:szCs w:val="22"/>
          <w:lang w:val="en-US"/>
        </w:rPr>
        <w:t>S</w:t>
      </w:r>
      <w:r w:rsidR="00C91C92" w:rsidRPr="00367B69">
        <w:rPr>
          <w:rFonts w:ascii="Times New Roman" w:hAnsi="Times New Roman" w:cs="Times New Roman"/>
          <w:b/>
          <w:bCs/>
          <w:i w:val="0"/>
          <w:color w:val="000000" w:themeColor="text1"/>
          <w:sz w:val="22"/>
          <w:szCs w:val="22"/>
          <w:lang w:val="en-US"/>
        </w:rPr>
        <w:t>1</w:t>
      </w:r>
      <w:r w:rsidR="00E309CF" w:rsidRPr="00A96503">
        <w:rPr>
          <w:rFonts w:ascii="Times New Roman" w:hAnsi="Times New Roman" w:cs="Times New Roman"/>
          <w:b/>
          <w:bCs/>
          <w:i w:val="0"/>
          <w:color w:val="000000" w:themeColor="text1"/>
          <w:sz w:val="22"/>
          <w:szCs w:val="22"/>
          <w:lang w:val="en-US"/>
        </w:rPr>
        <w:t>:</w:t>
      </w:r>
      <w:r w:rsidR="00D63DBC" w:rsidRPr="00367B6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="00E309CF" w:rsidRPr="00367B6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C</w:t>
      </w:r>
      <w:r w:rsidR="00D63DBC" w:rsidRPr="00367B6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ase-dropping bootstrap technique to evaluate stability for the Expected Influence centrality</w:t>
      </w:r>
      <w:r w:rsidR="0042299F" w:rsidRPr="00367B6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,</w:t>
      </w:r>
      <w:r w:rsidR="00D63DBC" w:rsidRPr="00367B6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Strength centrality</w:t>
      </w:r>
      <w:r w:rsidR="0042299F" w:rsidRPr="00367B6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and Bridge centrality</w:t>
      </w:r>
      <w:r w:rsidR="00D63DBC" w:rsidRPr="00367B6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.</w:t>
      </w:r>
    </w:p>
    <w:p w14:paraId="4C5312EE" w14:textId="46C6260B" w:rsidR="009B06CB" w:rsidRPr="00367B69" w:rsidRDefault="009B06CB" w:rsidP="009B06CB">
      <w:pPr>
        <w:pStyle w:val="Caption"/>
        <w:rPr>
          <w:rFonts w:ascii="Times New Roman" w:hAnsi="Times New Roman" w:cs="Times New Roman"/>
          <w:sz w:val="22"/>
          <w:szCs w:val="22"/>
          <w:lang w:val="en-US"/>
        </w:rPr>
      </w:pPr>
    </w:p>
    <w:p w14:paraId="2746EF53" w14:textId="77777777" w:rsidR="0042299F" w:rsidRPr="00367B69" w:rsidRDefault="0042299F" w:rsidP="0042299F">
      <w:pPr>
        <w:rPr>
          <w:rFonts w:ascii="Times New Roman" w:hAnsi="Times New Roman" w:cs="Times New Roman"/>
          <w:lang w:val="en-US"/>
        </w:rPr>
      </w:pPr>
    </w:p>
    <w:p w14:paraId="399F567B" w14:textId="77777777" w:rsidR="0042299F" w:rsidRPr="00367B69" w:rsidRDefault="0042299F" w:rsidP="0042299F">
      <w:pPr>
        <w:rPr>
          <w:rFonts w:ascii="Times New Roman" w:hAnsi="Times New Roman" w:cs="Times New Roman"/>
          <w:lang w:val="en-US"/>
        </w:rPr>
      </w:pPr>
    </w:p>
    <w:p w14:paraId="27EA7901" w14:textId="77777777" w:rsidR="00412D9E" w:rsidRPr="00367B69" w:rsidRDefault="00412D9E" w:rsidP="0042299F">
      <w:pPr>
        <w:rPr>
          <w:rFonts w:ascii="Times New Roman" w:hAnsi="Times New Roman" w:cs="Times New Roman"/>
          <w:lang w:val="en-US"/>
        </w:rPr>
      </w:pPr>
    </w:p>
    <w:p w14:paraId="143ED475" w14:textId="77777777" w:rsidR="00412D9E" w:rsidRPr="00367B69" w:rsidRDefault="00412D9E" w:rsidP="0042299F">
      <w:pPr>
        <w:rPr>
          <w:rFonts w:ascii="Times New Roman" w:hAnsi="Times New Roman" w:cs="Times New Roman"/>
          <w:lang w:val="en-US"/>
        </w:rPr>
      </w:pPr>
    </w:p>
    <w:p w14:paraId="2C8A6DBA" w14:textId="77777777" w:rsidR="001572B2" w:rsidRPr="00367B69" w:rsidRDefault="001572B2" w:rsidP="0042299F">
      <w:pPr>
        <w:rPr>
          <w:rFonts w:ascii="Times New Roman" w:hAnsi="Times New Roman" w:cs="Times New Roman"/>
          <w:lang w:val="en-US"/>
        </w:rPr>
      </w:pPr>
    </w:p>
    <w:p w14:paraId="7E33A99A" w14:textId="77777777" w:rsidR="001572B2" w:rsidRPr="00367B69" w:rsidRDefault="001572B2" w:rsidP="0042299F">
      <w:pPr>
        <w:rPr>
          <w:rFonts w:ascii="Times New Roman" w:hAnsi="Times New Roman" w:cs="Times New Roman"/>
          <w:lang w:val="en-US"/>
        </w:rPr>
      </w:pPr>
    </w:p>
    <w:p w14:paraId="25774196" w14:textId="77777777" w:rsidR="001572B2" w:rsidRPr="00367B69" w:rsidRDefault="001572B2" w:rsidP="0042299F">
      <w:pPr>
        <w:rPr>
          <w:rFonts w:ascii="Times New Roman" w:hAnsi="Times New Roman" w:cs="Times New Roman"/>
          <w:lang w:val="en-US"/>
        </w:rPr>
      </w:pPr>
    </w:p>
    <w:p w14:paraId="29E0BD3C" w14:textId="77777777" w:rsidR="001572B2" w:rsidRPr="00367B69" w:rsidRDefault="001572B2" w:rsidP="0042299F">
      <w:pPr>
        <w:rPr>
          <w:rFonts w:ascii="Times New Roman" w:hAnsi="Times New Roman" w:cs="Times New Roman"/>
          <w:lang w:val="en-US"/>
        </w:rPr>
      </w:pPr>
    </w:p>
    <w:p w14:paraId="7C75277E" w14:textId="77777777" w:rsidR="001572B2" w:rsidRPr="00367B69" w:rsidRDefault="001572B2" w:rsidP="0042299F">
      <w:pPr>
        <w:rPr>
          <w:rFonts w:ascii="Times New Roman" w:hAnsi="Times New Roman" w:cs="Times New Roman"/>
          <w:lang w:val="en-US"/>
        </w:rPr>
      </w:pPr>
    </w:p>
    <w:p w14:paraId="65CB31B9" w14:textId="77777777" w:rsidR="00412D9E" w:rsidRPr="00367B69" w:rsidRDefault="00412D9E" w:rsidP="0042299F">
      <w:pPr>
        <w:rPr>
          <w:rFonts w:ascii="Times New Roman" w:hAnsi="Times New Roman" w:cs="Times New Roman"/>
          <w:lang w:val="en-US"/>
        </w:rPr>
      </w:pPr>
    </w:p>
    <w:p w14:paraId="0264E3B6" w14:textId="77777777" w:rsidR="00412D9E" w:rsidRPr="00367B69" w:rsidRDefault="00412D9E" w:rsidP="0042299F">
      <w:pPr>
        <w:rPr>
          <w:rFonts w:ascii="Times New Roman" w:hAnsi="Times New Roman" w:cs="Times New Roman"/>
          <w:lang w:val="en-US"/>
        </w:rPr>
      </w:pPr>
    </w:p>
    <w:p w14:paraId="1EC8C749" w14:textId="77777777" w:rsidR="00412D9E" w:rsidRPr="00367B69" w:rsidRDefault="00412D9E" w:rsidP="0042299F">
      <w:pPr>
        <w:rPr>
          <w:rFonts w:ascii="Times New Roman" w:hAnsi="Times New Roman" w:cs="Times New Roman"/>
          <w:lang w:val="en-US"/>
        </w:rPr>
      </w:pPr>
    </w:p>
    <w:p w14:paraId="59530737" w14:textId="77777777" w:rsidR="00412D9E" w:rsidRPr="00367B69" w:rsidRDefault="00412D9E" w:rsidP="0042299F">
      <w:pPr>
        <w:rPr>
          <w:rFonts w:ascii="Times New Roman" w:hAnsi="Times New Roman" w:cs="Times New Roman"/>
          <w:lang w:val="en-US"/>
        </w:rPr>
      </w:pPr>
    </w:p>
    <w:p w14:paraId="3BE894F6" w14:textId="77777777" w:rsidR="00412D9E" w:rsidRPr="00367B69" w:rsidRDefault="00412D9E" w:rsidP="0042299F">
      <w:pPr>
        <w:rPr>
          <w:rFonts w:ascii="Times New Roman" w:hAnsi="Times New Roman" w:cs="Times New Roman"/>
          <w:lang w:val="en-US"/>
        </w:rPr>
      </w:pPr>
    </w:p>
    <w:p w14:paraId="0576D13A" w14:textId="77777777" w:rsidR="00412D9E" w:rsidRPr="00367B69" w:rsidRDefault="00412D9E" w:rsidP="0042299F">
      <w:pPr>
        <w:rPr>
          <w:rFonts w:ascii="Times New Roman" w:hAnsi="Times New Roman" w:cs="Times New Roman"/>
          <w:lang w:val="en-US"/>
        </w:rPr>
      </w:pPr>
    </w:p>
    <w:p w14:paraId="6D612C5C" w14:textId="451A5CBE" w:rsidR="00412D9E" w:rsidRPr="00367B69" w:rsidRDefault="00714582" w:rsidP="0042299F">
      <w:pPr>
        <w:rPr>
          <w:rFonts w:ascii="Times New Roman" w:hAnsi="Times New Roman" w:cs="Times New Roman"/>
          <w:lang w:val="en-US"/>
        </w:rPr>
      </w:pPr>
      <w:r w:rsidRPr="00367B69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7CACABA1" wp14:editId="58C62E55">
            <wp:extent cx="6494187" cy="5762625"/>
            <wp:effectExtent l="0" t="0" r="0" b="3175"/>
            <wp:docPr id="702219025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219025" name="Grafik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52" r="6352" b="1295"/>
                    <a:stretch/>
                  </pic:blipFill>
                  <pic:spPr bwMode="auto">
                    <a:xfrm>
                      <a:off x="0" y="0"/>
                      <a:ext cx="6494893" cy="5763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0D37B7" w14:textId="3136A4D1" w:rsidR="00C91C92" w:rsidRPr="00367B69" w:rsidRDefault="00C91C92" w:rsidP="00A96503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  <w:lang w:val="en-US"/>
        </w:rPr>
      </w:pPr>
      <w:r w:rsidRPr="00A9650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Figure </w:t>
      </w:r>
      <w:r w:rsidRPr="00A9650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Pr="00367B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2</w:t>
      </w:r>
      <w:r w:rsidRPr="00367B69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: Visualization of bootstraped confidence intervals of investigated edge weights </w:t>
      </w:r>
      <w:r w:rsidRPr="00A9650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in the network across 2000 bootstraps. The red line indicates the original edge weight values, the black line the bootstrap mean edge weight values and the gray-shaded area the bootstrapped 95% CIs of the edge weight values.</w:t>
      </w:r>
    </w:p>
    <w:p w14:paraId="5E851DD4" w14:textId="312F092F" w:rsidR="004847B2" w:rsidRPr="00367B69" w:rsidRDefault="004847B2" w:rsidP="00E309CF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</w:p>
    <w:p w14:paraId="39E64CAE" w14:textId="18C52D59" w:rsidR="004847B2" w:rsidRPr="00367B69" w:rsidRDefault="004847B2" w:rsidP="00E309CF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</w:p>
    <w:p w14:paraId="3AAE57BA" w14:textId="228BA62E" w:rsidR="00E309CF" w:rsidRPr="00367B69" w:rsidRDefault="00E309CF" w:rsidP="00E309CF">
      <w:pPr>
        <w:rPr>
          <w:rFonts w:ascii="Times New Roman" w:hAnsi="Times New Roman" w:cs="Times New Roman"/>
          <w:lang w:val="en-US"/>
        </w:rPr>
      </w:pPr>
    </w:p>
    <w:p w14:paraId="351F4177" w14:textId="4C0D4131" w:rsidR="00E309CF" w:rsidRPr="00367B69" w:rsidRDefault="00E309CF" w:rsidP="00E309CF">
      <w:pPr>
        <w:rPr>
          <w:rFonts w:ascii="Times New Roman" w:hAnsi="Times New Roman" w:cs="Times New Roman"/>
          <w:lang w:val="en-US"/>
        </w:rPr>
      </w:pPr>
    </w:p>
    <w:p w14:paraId="4AA2011E" w14:textId="77777777" w:rsidR="00E309CF" w:rsidRPr="00367B69" w:rsidRDefault="00E309CF" w:rsidP="00E309CF">
      <w:pPr>
        <w:rPr>
          <w:rFonts w:ascii="Times New Roman" w:hAnsi="Times New Roman" w:cs="Times New Roman"/>
          <w:lang w:val="en-US"/>
        </w:rPr>
      </w:pPr>
    </w:p>
    <w:p w14:paraId="5989F303" w14:textId="0EFA1708" w:rsidR="00B81998" w:rsidRPr="00367B69" w:rsidRDefault="00B81998" w:rsidP="00B81998">
      <w:pPr>
        <w:rPr>
          <w:rFonts w:ascii="Times New Roman" w:hAnsi="Times New Roman" w:cs="Times New Roman"/>
          <w:lang w:val="en-US"/>
        </w:rPr>
      </w:pPr>
    </w:p>
    <w:p w14:paraId="5D84E64B" w14:textId="676165EB" w:rsidR="00B81998" w:rsidRPr="00367B69" w:rsidRDefault="00B81998" w:rsidP="00B81998">
      <w:pPr>
        <w:rPr>
          <w:rFonts w:ascii="Times New Roman" w:hAnsi="Times New Roman" w:cs="Times New Roman"/>
          <w:lang w:val="en-US"/>
        </w:rPr>
      </w:pPr>
    </w:p>
    <w:p w14:paraId="2B91EC78" w14:textId="2B9529CB" w:rsidR="00B81998" w:rsidRPr="00367B69" w:rsidRDefault="00B81998" w:rsidP="00B81998">
      <w:pPr>
        <w:rPr>
          <w:rFonts w:ascii="Times New Roman" w:hAnsi="Times New Roman" w:cs="Times New Roman"/>
          <w:lang w:val="en-US"/>
        </w:rPr>
      </w:pPr>
    </w:p>
    <w:p w14:paraId="4B341742" w14:textId="77777777" w:rsidR="00627631" w:rsidRPr="00367B69" w:rsidRDefault="00627631" w:rsidP="00B81998">
      <w:pPr>
        <w:rPr>
          <w:rFonts w:ascii="Times New Roman" w:hAnsi="Times New Roman" w:cs="Times New Roman"/>
          <w:lang w:val="en-US"/>
        </w:rPr>
      </w:pPr>
    </w:p>
    <w:p w14:paraId="7E606472" w14:textId="77777777" w:rsidR="00627631" w:rsidRPr="00367B69" w:rsidRDefault="00627631" w:rsidP="00B81998">
      <w:pPr>
        <w:rPr>
          <w:rFonts w:ascii="Times New Roman" w:hAnsi="Times New Roman" w:cs="Times New Roman"/>
          <w:lang w:val="en-US"/>
        </w:rPr>
      </w:pPr>
    </w:p>
    <w:p w14:paraId="06EFE322" w14:textId="441193E9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  <w:r w:rsidRPr="00367B69">
        <w:rPr>
          <w:rFonts w:ascii="Times New Roman" w:eastAsiaTheme="minorHAnsi" w:hAnsi="Times New Roman" w:cs="Times New Roman"/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 wp14:anchorId="31CA1CFD" wp14:editId="6FD8367D">
            <wp:simplePos x="0" y="0"/>
            <wp:positionH relativeFrom="margin">
              <wp:posOffset>-495300</wp:posOffset>
            </wp:positionH>
            <wp:positionV relativeFrom="paragraph">
              <wp:posOffset>-66675</wp:posOffset>
            </wp:positionV>
            <wp:extent cx="3964967" cy="4503420"/>
            <wp:effectExtent l="0" t="0" r="0" b="0"/>
            <wp:wrapNone/>
            <wp:docPr id="5" name="Picture 5" descr="Ein Bild, das Kreis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Ein Bild, das Kreis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90" t="4602" r="33420" b="6258"/>
                    <a:stretch/>
                  </pic:blipFill>
                  <pic:spPr bwMode="auto">
                    <a:xfrm>
                      <a:off x="0" y="0"/>
                      <a:ext cx="3964967" cy="450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CF6F85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605BFBB7" w14:textId="71642F3A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  <w:r w:rsidRPr="00367B69">
        <w:rPr>
          <w:rFonts w:ascii="Times New Roman" w:eastAsiaTheme="minorHAnsi" w:hAnsi="Times New Roman" w:cs="Times New Roman"/>
          <w:noProof/>
          <w:lang w:val="en-IN" w:eastAsia="en-IN"/>
        </w:rPr>
        <w:drawing>
          <wp:anchor distT="0" distB="0" distL="114300" distR="114300" simplePos="0" relativeHeight="251665408" behindDoc="1" locked="0" layoutInCell="1" allowOverlap="1" wp14:anchorId="38194839" wp14:editId="6689484B">
            <wp:simplePos x="0" y="0"/>
            <wp:positionH relativeFrom="column">
              <wp:posOffset>3467100</wp:posOffset>
            </wp:positionH>
            <wp:positionV relativeFrom="paragraph">
              <wp:posOffset>20955</wp:posOffset>
            </wp:positionV>
            <wp:extent cx="3025140" cy="4205959"/>
            <wp:effectExtent l="0" t="0" r="3810" b="4445"/>
            <wp:wrapNone/>
            <wp:docPr id="757705349" name="Grafik 4" descr="Ein Bild, das Text, Screenshot, Schrift, Schwarz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705349" name="Grafik 4" descr="Ein Bild, das Text, Screenshot, Schrift, Schwarzweiß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46"/>
                    <a:stretch/>
                  </pic:blipFill>
                  <pic:spPr bwMode="auto">
                    <a:xfrm>
                      <a:off x="0" y="0"/>
                      <a:ext cx="3025140" cy="4205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A29114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51CD280B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2217C9B0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12F58C5E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1018978E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75C371DC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5D58AFAA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7E9D9D16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426A6E16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1D912B9C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4C04BD49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2D2A6007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5A441F62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55892016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1990738A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737C667B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3D66881B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5340BEB1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3B7C331B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64F373AA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788A41EB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5777F2E0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28ECE22B" w14:textId="77777777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70DAF462" w14:textId="007565A2" w:rsidR="000121AE" w:rsidRPr="00367B69" w:rsidRDefault="000121AE" w:rsidP="00B81998">
      <w:pPr>
        <w:rPr>
          <w:rFonts w:ascii="Times New Roman" w:hAnsi="Times New Roman" w:cs="Times New Roman"/>
          <w:lang w:val="en-US"/>
        </w:rPr>
      </w:pPr>
    </w:p>
    <w:p w14:paraId="08EBF87B" w14:textId="3B8B7114" w:rsidR="00B81998" w:rsidRPr="00367B69" w:rsidRDefault="00B81998" w:rsidP="00B81998">
      <w:pPr>
        <w:rPr>
          <w:rFonts w:ascii="Times New Roman" w:hAnsi="Times New Roman" w:cs="Times New Roman"/>
          <w:lang w:val="en-US"/>
        </w:rPr>
      </w:pPr>
    </w:p>
    <w:p w14:paraId="58CF5331" w14:textId="38CF2714" w:rsidR="004847B2" w:rsidRPr="00367B69" w:rsidRDefault="004847B2" w:rsidP="00B81998">
      <w:pPr>
        <w:rPr>
          <w:rFonts w:ascii="Times New Roman" w:hAnsi="Times New Roman" w:cs="Times New Roman"/>
          <w:lang w:val="en-US"/>
        </w:rPr>
      </w:pPr>
    </w:p>
    <w:p w14:paraId="29435814" w14:textId="1D77D1A0" w:rsidR="004847B2" w:rsidRPr="00367B69" w:rsidRDefault="004847B2" w:rsidP="00B81998">
      <w:pPr>
        <w:rPr>
          <w:rFonts w:ascii="Times New Roman" w:hAnsi="Times New Roman" w:cs="Times New Roman"/>
          <w:lang w:val="en-US"/>
        </w:rPr>
      </w:pPr>
    </w:p>
    <w:p w14:paraId="0E1A9EEB" w14:textId="40080D55" w:rsidR="004847B2" w:rsidRPr="00367B69" w:rsidRDefault="004847B2" w:rsidP="00B81998">
      <w:pPr>
        <w:rPr>
          <w:rFonts w:ascii="Times New Roman" w:hAnsi="Times New Roman" w:cs="Times New Roman"/>
          <w:lang w:val="en-US"/>
        </w:rPr>
      </w:pPr>
    </w:p>
    <w:p w14:paraId="5DE13FF4" w14:textId="5EEA47D0" w:rsidR="00C91C92" w:rsidRPr="00367B69" w:rsidRDefault="00C91C92" w:rsidP="00A96503">
      <w:pPr>
        <w:spacing w:line="480" w:lineRule="auto"/>
        <w:rPr>
          <w:rFonts w:ascii="Times New Roman" w:hAnsi="Times New Roman" w:cs="Times New Roman"/>
          <w:lang w:val="en-US"/>
        </w:rPr>
      </w:pPr>
      <w:r w:rsidRPr="00A96503">
        <w:rPr>
          <w:rFonts w:ascii="Times New Roman" w:hAnsi="Times New Roman" w:cs="Times New Roman"/>
          <w:b/>
          <w:bCs/>
          <w:lang w:val="en-US"/>
        </w:rPr>
        <w:t>Figure S</w:t>
      </w:r>
      <w:r w:rsidRPr="00367B69">
        <w:rPr>
          <w:rFonts w:ascii="Times New Roman" w:hAnsi="Times New Roman" w:cs="Times New Roman"/>
          <w:b/>
          <w:bCs/>
          <w:lang w:val="en-US"/>
        </w:rPr>
        <w:t>3</w:t>
      </w:r>
      <w:r w:rsidRPr="00367B69">
        <w:rPr>
          <w:rFonts w:ascii="Times New Roman" w:hAnsi="Times New Roman" w:cs="Times New Roman"/>
          <w:lang w:val="en-US"/>
        </w:rPr>
        <w:t>: Regularized partial correlation network (EBICglasso) of the CORE-OM.</w:t>
      </w:r>
    </w:p>
    <w:p w14:paraId="255F610A" w14:textId="66D2D1BB" w:rsidR="00C91C92" w:rsidRPr="00367B69" w:rsidRDefault="00C91C92" w:rsidP="00A96503">
      <w:pPr>
        <w:spacing w:line="480" w:lineRule="auto"/>
        <w:rPr>
          <w:rFonts w:ascii="Times New Roman" w:hAnsi="Times New Roman" w:cs="Times New Roman"/>
          <w:lang w:val="en-US"/>
        </w:rPr>
      </w:pPr>
      <w:r w:rsidRPr="00367B69">
        <w:rPr>
          <w:rFonts w:ascii="Times New Roman" w:hAnsi="Times New Roman" w:cs="Times New Roman"/>
          <w:lang w:val="en-US"/>
        </w:rPr>
        <w:t>Note. N = 2246; circles around the variables indicate explained variance (R²).</w:t>
      </w:r>
    </w:p>
    <w:p w14:paraId="155B1FE5" w14:textId="77777777" w:rsidR="000121AE" w:rsidRPr="00367B69" w:rsidRDefault="000121AE" w:rsidP="000121AE">
      <w:pPr>
        <w:rPr>
          <w:rFonts w:ascii="Times New Roman" w:hAnsi="Times New Roman" w:cs="Times New Roman"/>
          <w:lang w:val="en-US"/>
        </w:rPr>
      </w:pPr>
    </w:p>
    <w:p w14:paraId="24159C34" w14:textId="77777777" w:rsidR="000121AE" w:rsidRPr="00367B69" w:rsidRDefault="000121AE" w:rsidP="000121AE">
      <w:pPr>
        <w:rPr>
          <w:rFonts w:ascii="Times New Roman" w:hAnsi="Times New Roman" w:cs="Times New Roman"/>
          <w:lang w:val="en-US"/>
        </w:rPr>
      </w:pPr>
    </w:p>
    <w:p w14:paraId="2EAB2D0A" w14:textId="77777777" w:rsidR="000121AE" w:rsidRPr="00367B69" w:rsidRDefault="000121AE" w:rsidP="000121AE">
      <w:pPr>
        <w:rPr>
          <w:rFonts w:ascii="Times New Roman" w:hAnsi="Times New Roman" w:cs="Times New Roman"/>
          <w:lang w:val="en-US"/>
        </w:rPr>
      </w:pPr>
    </w:p>
    <w:p w14:paraId="254ABEBD" w14:textId="77777777" w:rsidR="000121AE" w:rsidRPr="00367B69" w:rsidRDefault="000121AE" w:rsidP="000121AE">
      <w:pPr>
        <w:rPr>
          <w:rFonts w:ascii="Times New Roman" w:hAnsi="Times New Roman" w:cs="Times New Roman"/>
          <w:lang w:val="en-US"/>
        </w:rPr>
      </w:pPr>
    </w:p>
    <w:p w14:paraId="4AA6CBCC" w14:textId="77777777" w:rsidR="000121AE" w:rsidRPr="00367B69" w:rsidRDefault="000121AE" w:rsidP="000121AE">
      <w:pPr>
        <w:rPr>
          <w:rFonts w:ascii="Times New Roman" w:hAnsi="Times New Roman" w:cs="Times New Roman"/>
          <w:lang w:val="en-US"/>
        </w:rPr>
      </w:pPr>
    </w:p>
    <w:p w14:paraId="2134C362" w14:textId="77777777" w:rsidR="000121AE" w:rsidRPr="00367B69" w:rsidRDefault="000121AE" w:rsidP="000121AE">
      <w:pPr>
        <w:rPr>
          <w:rFonts w:ascii="Times New Roman" w:hAnsi="Times New Roman" w:cs="Times New Roman"/>
          <w:lang w:val="en-US"/>
        </w:rPr>
      </w:pPr>
    </w:p>
    <w:p w14:paraId="0AF8C1D5" w14:textId="77777777" w:rsidR="000121AE" w:rsidRPr="00367B69" w:rsidRDefault="000121AE" w:rsidP="000121AE">
      <w:pPr>
        <w:rPr>
          <w:rFonts w:ascii="Times New Roman" w:hAnsi="Times New Roman" w:cs="Times New Roman"/>
          <w:lang w:val="en-US"/>
        </w:rPr>
      </w:pPr>
    </w:p>
    <w:p w14:paraId="5F724046" w14:textId="77777777" w:rsidR="000121AE" w:rsidRPr="00367B69" w:rsidRDefault="000121AE" w:rsidP="000121AE">
      <w:pPr>
        <w:rPr>
          <w:rFonts w:ascii="Times New Roman" w:hAnsi="Times New Roman" w:cs="Times New Roman"/>
          <w:lang w:val="en-US"/>
        </w:rPr>
      </w:pPr>
    </w:p>
    <w:p w14:paraId="76F1EF59" w14:textId="77777777" w:rsidR="000121AE" w:rsidRPr="00367B69" w:rsidRDefault="000121AE" w:rsidP="000121AE">
      <w:pPr>
        <w:rPr>
          <w:rFonts w:ascii="Times New Roman" w:hAnsi="Times New Roman" w:cs="Times New Roman"/>
          <w:lang w:val="en-US"/>
        </w:rPr>
      </w:pPr>
    </w:p>
    <w:p w14:paraId="2BBC4286" w14:textId="77777777" w:rsidR="000121AE" w:rsidRPr="00367B69" w:rsidRDefault="000121AE" w:rsidP="000121AE">
      <w:pPr>
        <w:rPr>
          <w:rFonts w:ascii="Times New Roman" w:hAnsi="Times New Roman" w:cs="Times New Roman"/>
          <w:lang w:val="en-US"/>
        </w:rPr>
      </w:pPr>
    </w:p>
    <w:p w14:paraId="3DA7810E" w14:textId="77777777" w:rsidR="000121AE" w:rsidRPr="00367B69" w:rsidRDefault="000121AE" w:rsidP="000121AE">
      <w:pPr>
        <w:keepNext/>
        <w:spacing w:before="120" w:line="360" w:lineRule="auto"/>
        <w:rPr>
          <w:rFonts w:ascii="Times New Roman" w:hAnsi="Times New Roman" w:cs="Times New Roman"/>
        </w:rPr>
      </w:pPr>
      <w:r w:rsidRPr="00367B69">
        <w:rPr>
          <w:rFonts w:ascii="Times New Roman" w:hAnsi="Times New Roman" w:cs="Times New Roman"/>
          <w:noProof/>
          <w:lang w:val="en-IN" w:eastAsia="en-IN"/>
        </w:rPr>
        <w:lastRenderedPageBreak/>
        <w:drawing>
          <wp:anchor distT="0" distB="0" distL="114300" distR="114300" simplePos="0" relativeHeight="251667456" behindDoc="1" locked="0" layoutInCell="1" allowOverlap="1" wp14:anchorId="04E09BDC" wp14:editId="37C7EA83">
            <wp:simplePos x="0" y="0"/>
            <wp:positionH relativeFrom="column">
              <wp:posOffset>3248872</wp:posOffset>
            </wp:positionH>
            <wp:positionV relativeFrom="paragraph">
              <wp:posOffset>1140249</wp:posOffset>
            </wp:positionV>
            <wp:extent cx="3318712" cy="4614122"/>
            <wp:effectExtent l="0" t="0" r="0" b="0"/>
            <wp:wrapNone/>
            <wp:docPr id="995631408" name="Grafik 4" descr="Ein Bild, das Text, Screenshot, Schrift, Schwarz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705349" name="Grafik 4" descr="Ein Bild, das Text, Screenshot, Schrift, Schwarzweiß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46"/>
                    <a:stretch/>
                  </pic:blipFill>
                  <pic:spPr bwMode="auto">
                    <a:xfrm>
                      <a:off x="0" y="0"/>
                      <a:ext cx="3322722" cy="4619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67B69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B7C8826" wp14:editId="437FC424">
            <wp:extent cx="3420533" cy="5980268"/>
            <wp:effectExtent l="0" t="0" r="8890" b="1905"/>
            <wp:docPr id="1347808528" name="Grafik 4" descr="Ein Bild, das Text, Diagramm, Zahl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808528" name="Grafik 4" descr="Ein Bild, das Text, Diagramm, Zahl, Reihe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995" t="8299" r="41345" b="5728"/>
                    <a:stretch/>
                  </pic:blipFill>
                  <pic:spPr bwMode="auto">
                    <a:xfrm>
                      <a:off x="0" y="0"/>
                      <a:ext cx="3426292" cy="5990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0EDE62" w14:textId="3E6A5F74" w:rsidR="000121AE" w:rsidRPr="00367B69" w:rsidRDefault="000121AE" w:rsidP="000121AE">
      <w:pPr>
        <w:pStyle w:val="Caption"/>
        <w:spacing w:before="120"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A9650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Figure S</w:t>
      </w:r>
      <w:r w:rsidR="00C91C92" w:rsidRPr="00367B6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4</w:t>
      </w:r>
      <w:r w:rsidR="00C91C92" w:rsidRPr="00367B6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367B6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Expected </w:t>
      </w:r>
      <w:r w:rsidR="00C91C92" w:rsidRPr="00367B6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influence </w:t>
      </w:r>
      <w:r w:rsidRPr="00367B6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and strength centrality of investigated variables. </w:t>
      </w:r>
    </w:p>
    <w:p w14:paraId="7B764FCE" w14:textId="325E2388" w:rsidR="000121AE" w:rsidRPr="00367B69" w:rsidRDefault="000121AE" w:rsidP="000121AE">
      <w:pPr>
        <w:pStyle w:val="Caption"/>
        <w:spacing w:before="120"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367B69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Note. N = 2246</w:t>
      </w:r>
      <w:r w:rsidR="003F5CAB" w:rsidRPr="00367B69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.</w:t>
      </w:r>
    </w:p>
    <w:p w14:paraId="6AB8AAB4" w14:textId="77777777" w:rsidR="000121AE" w:rsidRPr="00367B69" w:rsidRDefault="000121AE" w:rsidP="000121AE">
      <w:pPr>
        <w:rPr>
          <w:rFonts w:ascii="Times New Roman" w:hAnsi="Times New Roman" w:cs="Times New Roman"/>
          <w:lang w:val="en-US"/>
        </w:rPr>
      </w:pPr>
    </w:p>
    <w:p w14:paraId="1353F5D9" w14:textId="77777777" w:rsidR="000177B6" w:rsidRPr="00367B69" w:rsidRDefault="000177B6" w:rsidP="000121AE">
      <w:pPr>
        <w:rPr>
          <w:rFonts w:ascii="Times New Roman" w:hAnsi="Times New Roman" w:cs="Times New Roman"/>
          <w:lang w:val="en-US"/>
        </w:rPr>
      </w:pPr>
    </w:p>
    <w:p w14:paraId="2423E310" w14:textId="77777777" w:rsidR="000177B6" w:rsidRPr="00367B69" w:rsidRDefault="000177B6" w:rsidP="000121AE">
      <w:pPr>
        <w:rPr>
          <w:rFonts w:ascii="Times New Roman" w:hAnsi="Times New Roman" w:cs="Times New Roman"/>
          <w:lang w:val="en-US"/>
        </w:rPr>
      </w:pPr>
    </w:p>
    <w:p w14:paraId="6D2A4938" w14:textId="77777777" w:rsidR="000177B6" w:rsidRPr="00367B69" w:rsidRDefault="000177B6" w:rsidP="000121AE">
      <w:pPr>
        <w:rPr>
          <w:rFonts w:ascii="Times New Roman" w:hAnsi="Times New Roman" w:cs="Times New Roman"/>
          <w:lang w:val="en-US"/>
        </w:rPr>
      </w:pPr>
    </w:p>
    <w:p w14:paraId="01F48756" w14:textId="77777777" w:rsidR="000177B6" w:rsidRPr="00367B69" w:rsidRDefault="000177B6" w:rsidP="000121AE">
      <w:pPr>
        <w:rPr>
          <w:rFonts w:ascii="Times New Roman" w:hAnsi="Times New Roman" w:cs="Times New Roman"/>
          <w:lang w:val="en-US"/>
        </w:rPr>
      </w:pPr>
    </w:p>
    <w:p w14:paraId="4AF161A9" w14:textId="77777777" w:rsidR="00783988" w:rsidRPr="00367B69" w:rsidRDefault="00783988" w:rsidP="000121AE">
      <w:pPr>
        <w:rPr>
          <w:rFonts w:ascii="Times New Roman" w:hAnsi="Times New Roman" w:cs="Times New Roman"/>
          <w:lang w:val="en-US"/>
        </w:rPr>
      </w:pPr>
    </w:p>
    <w:p w14:paraId="0E512B23" w14:textId="77777777" w:rsidR="00783988" w:rsidRPr="00367B69" w:rsidRDefault="00783988" w:rsidP="000121AE">
      <w:pPr>
        <w:rPr>
          <w:rFonts w:ascii="Times New Roman" w:hAnsi="Times New Roman" w:cs="Times New Roman"/>
          <w:lang w:val="en-US"/>
        </w:rPr>
      </w:pPr>
    </w:p>
    <w:p w14:paraId="586988B5" w14:textId="77777777" w:rsidR="00783988" w:rsidRPr="00367B69" w:rsidRDefault="00783988" w:rsidP="000121AE">
      <w:pPr>
        <w:rPr>
          <w:rFonts w:ascii="Times New Roman" w:hAnsi="Times New Roman" w:cs="Times New Roman"/>
          <w:lang w:val="en-US"/>
        </w:rPr>
      </w:pPr>
    </w:p>
    <w:p w14:paraId="34A92CF8" w14:textId="77777777" w:rsidR="00783988" w:rsidRPr="00367B69" w:rsidRDefault="00783988" w:rsidP="000121AE">
      <w:pPr>
        <w:rPr>
          <w:rFonts w:ascii="Times New Roman" w:hAnsi="Times New Roman" w:cs="Times New Roman"/>
          <w:lang w:val="en-US"/>
        </w:rPr>
      </w:pPr>
    </w:p>
    <w:p w14:paraId="78AD818E" w14:textId="3D2C3306" w:rsidR="00783988" w:rsidRPr="00367B69" w:rsidRDefault="00783988" w:rsidP="000121AE">
      <w:pPr>
        <w:rPr>
          <w:rFonts w:ascii="Times New Roman" w:hAnsi="Times New Roman" w:cs="Times New Roman"/>
          <w:lang w:val="en-US"/>
        </w:rPr>
      </w:pPr>
      <w:r w:rsidRPr="00367B69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1B8016B5" wp14:editId="1708DFE4">
            <wp:extent cx="6189974" cy="4857750"/>
            <wp:effectExtent l="0" t="0" r="1905" b="0"/>
            <wp:docPr id="112132596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6180" cy="48783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57F745" w14:textId="77777777" w:rsidR="00783988" w:rsidRPr="00367B69" w:rsidRDefault="00783988" w:rsidP="000121AE">
      <w:pPr>
        <w:rPr>
          <w:rFonts w:ascii="Times New Roman" w:hAnsi="Times New Roman" w:cs="Times New Roman"/>
          <w:lang w:val="en-US"/>
        </w:rPr>
      </w:pPr>
    </w:p>
    <w:p w14:paraId="3695B292" w14:textId="11DCC547" w:rsidR="00783988" w:rsidRPr="00367B69" w:rsidRDefault="00C91C92" w:rsidP="00A96503">
      <w:pPr>
        <w:spacing w:line="480" w:lineRule="auto"/>
        <w:rPr>
          <w:rFonts w:ascii="Times New Roman" w:hAnsi="Times New Roman" w:cs="Times New Roman"/>
          <w:lang w:val="en-US"/>
        </w:rPr>
      </w:pPr>
      <w:r w:rsidRPr="00A96503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783988" w:rsidRPr="00A96503">
        <w:rPr>
          <w:rFonts w:ascii="Times New Roman" w:hAnsi="Times New Roman" w:cs="Times New Roman"/>
          <w:b/>
          <w:bCs/>
          <w:lang w:val="en-US"/>
        </w:rPr>
        <w:t>S</w:t>
      </w:r>
      <w:r w:rsidRPr="00367B69">
        <w:rPr>
          <w:rFonts w:ascii="Times New Roman" w:hAnsi="Times New Roman" w:cs="Times New Roman"/>
          <w:b/>
          <w:bCs/>
          <w:lang w:val="en-US"/>
        </w:rPr>
        <w:t>5</w:t>
      </w:r>
      <w:r w:rsidR="00783988" w:rsidRPr="00367B69">
        <w:rPr>
          <w:rFonts w:ascii="Times New Roman" w:hAnsi="Times New Roman" w:cs="Times New Roman"/>
          <w:lang w:val="en-US"/>
        </w:rPr>
        <w:t>: The plot shows the differences between all pairs of expected influence. Each row and column represent a node. Black boxes represent significant differences between edge weights (</w:t>
      </w:r>
      <w:r w:rsidR="00783988" w:rsidRPr="00367B69">
        <w:rPr>
          <w:rFonts w:ascii="Times New Roman" w:hAnsi="Times New Roman" w:cs="Times New Roman"/>
        </w:rPr>
        <w:t>α</w:t>
      </w:r>
      <w:r w:rsidR="00783988" w:rsidRPr="00367B69">
        <w:rPr>
          <w:rFonts w:ascii="Times New Roman" w:hAnsi="Times New Roman" w:cs="Times New Roman"/>
          <w:lang w:val="en-US"/>
        </w:rPr>
        <w:t xml:space="preserve"> = .05). Gray boxes indicate non-significant differences</w:t>
      </w:r>
    </w:p>
    <w:p w14:paraId="49FC58B3" w14:textId="77777777" w:rsidR="00783988" w:rsidRPr="00367B69" w:rsidRDefault="00783988" w:rsidP="000121AE">
      <w:pPr>
        <w:rPr>
          <w:rFonts w:ascii="Times New Roman" w:hAnsi="Times New Roman" w:cs="Times New Roman"/>
          <w:lang w:val="en-US"/>
        </w:rPr>
      </w:pPr>
    </w:p>
    <w:p w14:paraId="663BE135" w14:textId="77777777" w:rsidR="00783988" w:rsidRPr="00367B69" w:rsidRDefault="00783988" w:rsidP="000121AE">
      <w:pPr>
        <w:rPr>
          <w:rFonts w:ascii="Times New Roman" w:hAnsi="Times New Roman" w:cs="Times New Roman"/>
          <w:lang w:val="en-US"/>
        </w:rPr>
      </w:pPr>
    </w:p>
    <w:p w14:paraId="66A64FEA" w14:textId="77777777" w:rsidR="00783988" w:rsidRPr="00367B69" w:rsidRDefault="00783988" w:rsidP="000121AE">
      <w:pPr>
        <w:rPr>
          <w:rFonts w:ascii="Times New Roman" w:hAnsi="Times New Roman" w:cs="Times New Roman"/>
          <w:lang w:val="en-US"/>
        </w:rPr>
      </w:pPr>
    </w:p>
    <w:p w14:paraId="6EAAAC4A" w14:textId="77777777" w:rsidR="00783988" w:rsidRPr="00367B69" w:rsidRDefault="00783988" w:rsidP="000121AE">
      <w:pPr>
        <w:rPr>
          <w:rFonts w:ascii="Times New Roman" w:hAnsi="Times New Roman" w:cs="Times New Roman"/>
          <w:lang w:val="en-US"/>
        </w:rPr>
      </w:pPr>
    </w:p>
    <w:p w14:paraId="3C0CE936" w14:textId="77777777" w:rsidR="00783988" w:rsidRPr="00367B69" w:rsidRDefault="00783988" w:rsidP="000121AE">
      <w:pPr>
        <w:rPr>
          <w:rFonts w:ascii="Times New Roman" w:hAnsi="Times New Roman" w:cs="Times New Roman"/>
          <w:lang w:val="en-US"/>
        </w:rPr>
      </w:pPr>
    </w:p>
    <w:p w14:paraId="0F915BBE" w14:textId="77777777" w:rsidR="00783988" w:rsidRPr="00367B69" w:rsidRDefault="00783988" w:rsidP="000121AE">
      <w:pPr>
        <w:rPr>
          <w:rFonts w:ascii="Times New Roman" w:hAnsi="Times New Roman" w:cs="Times New Roman"/>
          <w:lang w:val="en-US"/>
        </w:rPr>
      </w:pPr>
    </w:p>
    <w:p w14:paraId="06F76C21" w14:textId="77777777" w:rsidR="00783988" w:rsidRPr="00367B69" w:rsidRDefault="00783988" w:rsidP="000121AE">
      <w:pPr>
        <w:rPr>
          <w:rFonts w:ascii="Times New Roman" w:hAnsi="Times New Roman" w:cs="Times New Roman"/>
          <w:lang w:val="en-US"/>
        </w:rPr>
      </w:pPr>
    </w:p>
    <w:p w14:paraId="45504C0D" w14:textId="77777777" w:rsidR="00783988" w:rsidRPr="00367B69" w:rsidRDefault="00783988" w:rsidP="000121AE">
      <w:pPr>
        <w:rPr>
          <w:rFonts w:ascii="Times New Roman" w:hAnsi="Times New Roman" w:cs="Times New Roman"/>
          <w:lang w:val="en-US"/>
        </w:rPr>
      </w:pPr>
    </w:p>
    <w:p w14:paraId="088ADE27" w14:textId="77777777" w:rsidR="00783988" w:rsidRPr="00367B69" w:rsidRDefault="00783988" w:rsidP="000121AE">
      <w:pPr>
        <w:rPr>
          <w:rFonts w:ascii="Times New Roman" w:hAnsi="Times New Roman" w:cs="Times New Roman"/>
          <w:lang w:val="en-US"/>
        </w:rPr>
      </w:pPr>
    </w:p>
    <w:p w14:paraId="0A9FF32B" w14:textId="77777777" w:rsidR="000177B6" w:rsidRPr="00367B69" w:rsidRDefault="000177B6" w:rsidP="000121AE">
      <w:pPr>
        <w:rPr>
          <w:rFonts w:ascii="Times New Roman" w:hAnsi="Times New Roman" w:cs="Times New Roman"/>
          <w:lang w:val="en-US"/>
        </w:rPr>
      </w:pPr>
    </w:p>
    <w:p w14:paraId="01916301" w14:textId="77777777" w:rsidR="000177B6" w:rsidRPr="00367B69" w:rsidRDefault="000177B6" w:rsidP="000121AE">
      <w:pPr>
        <w:rPr>
          <w:rFonts w:ascii="Times New Roman" w:hAnsi="Times New Roman" w:cs="Times New Roman"/>
          <w:lang w:val="en-US"/>
        </w:rPr>
      </w:pPr>
    </w:p>
    <w:p w14:paraId="4237FD37" w14:textId="77777777" w:rsidR="000177B6" w:rsidRPr="00367B69" w:rsidRDefault="000177B6" w:rsidP="000121AE">
      <w:pPr>
        <w:rPr>
          <w:rFonts w:ascii="Times New Roman" w:hAnsi="Times New Roman" w:cs="Times New Roman"/>
          <w:lang w:val="en-US"/>
        </w:rPr>
      </w:pPr>
    </w:p>
    <w:p w14:paraId="28633C75" w14:textId="77777777" w:rsidR="000177B6" w:rsidRPr="00367B69" w:rsidRDefault="000177B6" w:rsidP="000121AE">
      <w:pPr>
        <w:rPr>
          <w:rFonts w:ascii="Times New Roman" w:hAnsi="Times New Roman" w:cs="Times New Roman"/>
          <w:lang w:val="en-US"/>
        </w:rPr>
      </w:pPr>
    </w:p>
    <w:p w14:paraId="4DE05F21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4451A750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280CF058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5B28273B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7C424792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1A468796" w14:textId="6BC40BFB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  <w:r w:rsidRPr="00367B69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B0C9C03" wp14:editId="591C2BE9">
            <wp:extent cx="5972810" cy="4687323"/>
            <wp:effectExtent l="0" t="0" r="8890" b="0"/>
            <wp:docPr id="1971096207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096207" name="Grafik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687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21C0AF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27D3D88A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5AAD6BEF" w14:textId="5D88E9FE" w:rsidR="00D24700" w:rsidRPr="00367B69" w:rsidRDefault="00C91C92" w:rsidP="00A96503">
      <w:pPr>
        <w:spacing w:line="480" w:lineRule="auto"/>
        <w:rPr>
          <w:rFonts w:ascii="Times New Roman" w:hAnsi="Times New Roman" w:cs="Times New Roman"/>
          <w:lang w:val="en-US"/>
        </w:rPr>
      </w:pPr>
      <w:r w:rsidRPr="00A96503">
        <w:rPr>
          <w:rFonts w:ascii="Times New Roman" w:hAnsi="Times New Roman" w:cs="Times New Roman"/>
          <w:b/>
          <w:bCs/>
          <w:lang w:val="en-US"/>
        </w:rPr>
        <w:t>Figure S</w:t>
      </w:r>
      <w:r w:rsidRPr="00367B69">
        <w:rPr>
          <w:rFonts w:ascii="Times New Roman" w:hAnsi="Times New Roman" w:cs="Times New Roman"/>
          <w:b/>
          <w:bCs/>
          <w:lang w:val="en-US"/>
        </w:rPr>
        <w:t>6</w:t>
      </w:r>
      <w:r w:rsidR="00D24700" w:rsidRPr="00367B69">
        <w:rPr>
          <w:rFonts w:ascii="Times New Roman" w:hAnsi="Times New Roman" w:cs="Times New Roman"/>
          <w:lang w:val="en-US"/>
        </w:rPr>
        <w:t>: The plot shows the differences between all pairs of centrality strength. Each row and column represent a node. Black boxes represent significant differences between edge weights (</w:t>
      </w:r>
      <w:r w:rsidR="00D24700" w:rsidRPr="00367B69">
        <w:rPr>
          <w:rFonts w:ascii="Times New Roman" w:hAnsi="Times New Roman" w:cs="Times New Roman"/>
        </w:rPr>
        <w:t>α</w:t>
      </w:r>
      <w:r w:rsidR="00D24700" w:rsidRPr="00367B69">
        <w:rPr>
          <w:rFonts w:ascii="Times New Roman" w:hAnsi="Times New Roman" w:cs="Times New Roman"/>
          <w:lang w:val="en-US"/>
        </w:rPr>
        <w:t xml:space="preserve"> = .05). Gray boxes indicate non-significant differences</w:t>
      </w:r>
    </w:p>
    <w:p w14:paraId="409C0EA5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6B753260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3275E5B5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6A86034B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5C415342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6BE25701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1A05EEDB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219E8CCF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61106169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61FA7EE3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4F898D37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4486AEE9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23051EDB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676B6851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402BCF7F" w14:textId="77777777" w:rsidR="00D24700" w:rsidRPr="00367B69" w:rsidRDefault="00D24700" w:rsidP="000121AE">
      <w:pPr>
        <w:rPr>
          <w:rFonts w:ascii="Times New Roman" w:hAnsi="Times New Roman" w:cs="Times New Roman"/>
          <w:lang w:val="en-US"/>
        </w:rPr>
      </w:pPr>
    </w:p>
    <w:p w14:paraId="50D257D8" w14:textId="5BB3B09E" w:rsidR="003F5CAB" w:rsidRPr="00367B69" w:rsidRDefault="003F5CAB" w:rsidP="003F5CAB">
      <w:pPr>
        <w:rPr>
          <w:rFonts w:ascii="Times New Roman" w:hAnsi="Times New Roman" w:cs="Times New Roman"/>
        </w:rPr>
      </w:pPr>
      <w:r w:rsidRPr="00367B69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DE261E4" wp14:editId="1E1BFA4D">
            <wp:extent cx="3962400" cy="7258050"/>
            <wp:effectExtent l="0" t="0" r="0" b="0"/>
            <wp:docPr id="1778284317" name="Grafik 2" descr="Ein Bild, das Text, Screensho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284317" name="Grafik 2" descr="Ein Bild, das Text, Screenshot, Zah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725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25730" w14:textId="68858DC3" w:rsidR="003F5CAB" w:rsidRPr="00367B69" w:rsidRDefault="003F5CAB" w:rsidP="003F5CAB">
      <w:pPr>
        <w:pStyle w:val="Caption"/>
        <w:spacing w:before="120"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bookmarkStart w:id="0" w:name="_GoBack"/>
      <w:r w:rsidRPr="00A9650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Fig</w:t>
      </w:r>
      <w:bookmarkEnd w:id="0"/>
      <w:r w:rsidRPr="00A9650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ure S</w:t>
      </w:r>
      <w:r w:rsidR="00C91C92" w:rsidRPr="00367B6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7</w:t>
      </w:r>
      <w:r w:rsidRPr="00367B6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. Replication indices regarding community detection of the individual items. </w:t>
      </w:r>
    </w:p>
    <w:p w14:paraId="6851F700" w14:textId="669C5F88" w:rsidR="000177B6" w:rsidRPr="00367B69" w:rsidRDefault="003F5CAB" w:rsidP="00A96503">
      <w:pPr>
        <w:pStyle w:val="Caption"/>
        <w:spacing w:before="120" w:line="360" w:lineRule="auto"/>
        <w:rPr>
          <w:rFonts w:ascii="Times New Roman" w:hAnsi="Times New Roman" w:cs="Times New Roman"/>
          <w:lang w:val="en-US"/>
        </w:rPr>
      </w:pPr>
      <w:r w:rsidRPr="00367B69">
        <w:rPr>
          <w:rFonts w:ascii="Times New Roman" w:hAnsi="Times New Roman" w:cs="Times New Roman"/>
          <w:noProof/>
          <w:color w:val="000000" w:themeColor="text1"/>
          <w:lang w:val="en-US"/>
        </w:rPr>
        <w:t>Note. N = 2246.</w:t>
      </w:r>
    </w:p>
    <w:sectPr w:rsidR="000177B6" w:rsidRPr="00367B69" w:rsidSect="003D0D1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5E2D6EB" w16cex:dateUtc="2025-01-23T10:53:00Z"/>
  <w16cex:commentExtensible w16cex:durableId="3DCA26FE" w16cex:dateUtc="2025-01-22T19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8C4BD1F" w16cid:durableId="05E2D6EB"/>
  <w16cid:commentId w16cid:paraId="782C57D6" w16cid:durableId="3DCA26F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62BD74" w14:textId="77777777" w:rsidR="000B3D4E" w:rsidRDefault="000B3D4E" w:rsidP="005F3D65">
      <w:r>
        <w:separator/>
      </w:r>
    </w:p>
  </w:endnote>
  <w:endnote w:type="continuationSeparator" w:id="0">
    <w:p w14:paraId="78CE9090" w14:textId="77777777" w:rsidR="000B3D4E" w:rsidRDefault="000B3D4E" w:rsidP="005F3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  <w:sig w:usb0="E10002FF" w:usb1="5000ECFF" w:usb2="00000009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B946F8" w14:textId="77777777" w:rsidR="000B3D4E" w:rsidRDefault="000B3D4E" w:rsidP="005F3D65">
      <w:r>
        <w:separator/>
      </w:r>
    </w:p>
  </w:footnote>
  <w:footnote w:type="continuationSeparator" w:id="0">
    <w:p w14:paraId="0A137996" w14:textId="77777777" w:rsidR="000B3D4E" w:rsidRDefault="000B3D4E" w:rsidP="005F3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2087"/>
    <w:rsid w:val="000111E6"/>
    <w:rsid w:val="00011AE6"/>
    <w:rsid w:val="000121AE"/>
    <w:rsid w:val="000177B6"/>
    <w:rsid w:val="000A0A3F"/>
    <w:rsid w:val="000B3D4E"/>
    <w:rsid w:val="000E18F2"/>
    <w:rsid w:val="0012037B"/>
    <w:rsid w:val="001237B5"/>
    <w:rsid w:val="00130414"/>
    <w:rsid w:val="001373E1"/>
    <w:rsid w:val="001476FB"/>
    <w:rsid w:val="001572B2"/>
    <w:rsid w:val="00186F1A"/>
    <w:rsid w:val="0024399A"/>
    <w:rsid w:val="00247922"/>
    <w:rsid w:val="00266E33"/>
    <w:rsid w:val="002C4687"/>
    <w:rsid w:val="002C5CBB"/>
    <w:rsid w:val="002C79A3"/>
    <w:rsid w:val="00367B69"/>
    <w:rsid w:val="003930AE"/>
    <w:rsid w:val="00397C06"/>
    <w:rsid w:val="003D0337"/>
    <w:rsid w:val="003D0D11"/>
    <w:rsid w:val="003E7F8F"/>
    <w:rsid w:val="003F5CAB"/>
    <w:rsid w:val="003F6952"/>
    <w:rsid w:val="0040534E"/>
    <w:rsid w:val="00412D9E"/>
    <w:rsid w:val="0042299F"/>
    <w:rsid w:val="004229E2"/>
    <w:rsid w:val="00422C88"/>
    <w:rsid w:val="00441C9D"/>
    <w:rsid w:val="0046125F"/>
    <w:rsid w:val="00477F79"/>
    <w:rsid w:val="004847B2"/>
    <w:rsid w:val="004E05B3"/>
    <w:rsid w:val="004E1B8F"/>
    <w:rsid w:val="004E421D"/>
    <w:rsid w:val="004E49FB"/>
    <w:rsid w:val="004F69BE"/>
    <w:rsid w:val="00500021"/>
    <w:rsid w:val="005637AD"/>
    <w:rsid w:val="0059382E"/>
    <w:rsid w:val="005B2087"/>
    <w:rsid w:val="005F3D65"/>
    <w:rsid w:val="005F7334"/>
    <w:rsid w:val="006040A2"/>
    <w:rsid w:val="006075C0"/>
    <w:rsid w:val="00616797"/>
    <w:rsid w:val="00616943"/>
    <w:rsid w:val="00627631"/>
    <w:rsid w:val="00663EE1"/>
    <w:rsid w:val="00697018"/>
    <w:rsid w:val="006A7390"/>
    <w:rsid w:val="006D29FD"/>
    <w:rsid w:val="006D34A2"/>
    <w:rsid w:val="006F667C"/>
    <w:rsid w:val="00705A94"/>
    <w:rsid w:val="00714582"/>
    <w:rsid w:val="00740917"/>
    <w:rsid w:val="00741F6C"/>
    <w:rsid w:val="007636FA"/>
    <w:rsid w:val="00783988"/>
    <w:rsid w:val="007D6C0B"/>
    <w:rsid w:val="007D711E"/>
    <w:rsid w:val="007E2C09"/>
    <w:rsid w:val="007E7BEA"/>
    <w:rsid w:val="008A340A"/>
    <w:rsid w:val="008B0F0B"/>
    <w:rsid w:val="00913F3D"/>
    <w:rsid w:val="00944174"/>
    <w:rsid w:val="00945D22"/>
    <w:rsid w:val="00953EF1"/>
    <w:rsid w:val="00961E30"/>
    <w:rsid w:val="009B06CB"/>
    <w:rsid w:val="009B371F"/>
    <w:rsid w:val="009E6154"/>
    <w:rsid w:val="00A563D1"/>
    <w:rsid w:val="00A96503"/>
    <w:rsid w:val="00AD4A87"/>
    <w:rsid w:val="00B06D01"/>
    <w:rsid w:val="00B23D3C"/>
    <w:rsid w:val="00B81998"/>
    <w:rsid w:val="00B97CAE"/>
    <w:rsid w:val="00BA7744"/>
    <w:rsid w:val="00BF5CE8"/>
    <w:rsid w:val="00BF719D"/>
    <w:rsid w:val="00C27CD8"/>
    <w:rsid w:val="00C41017"/>
    <w:rsid w:val="00C46522"/>
    <w:rsid w:val="00C91C92"/>
    <w:rsid w:val="00CB3141"/>
    <w:rsid w:val="00D1035F"/>
    <w:rsid w:val="00D24700"/>
    <w:rsid w:val="00D351AB"/>
    <w:rsid w:val="00D36BA3"/>
    <w:rsid w:val="00D4622B"/>
    <w:rsid w:val="00D63DBC"/>
    <w:rsid w:val="00D8112D"/>
    <w:rsid w:val="00D83B18"/>
    <w:rsid w:val="00D85468"/>
    <w:rsid w:val="00D924BB"/>
    <w:rsid w:val="00DC3B46"/>
    <w:rsid w:val="00DF6A82"/>
    <w:rsid w:val="00E309CF"/>
    <w:rsid w:val="00E4627B"/>
    <w:rsid w:val="00E620E7"/>
    <w:rsid w:val="00E6414C"/>
    <w:rsid w:val="00E70093"/>
    <w:rsid w:val="00E76C74"/>
    <w:rsid w:val="00EB6D9A"/>
    <w:rsid w:val="00EC2D2B"/>
    <w:rsid w:val="00F77183"/>
    <w:rsid w:val="00FD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765FC"/>
  <w15:chartTrackingRefBased/>
  <w15:docId w15:val="{EE93D693-93E8-4324-92BD-9916338C9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087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087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087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087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087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087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087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087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087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087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0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0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0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0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0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0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0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0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0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087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2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087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2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087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20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087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20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08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0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08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44174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0A0A3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71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183"/>
    <w:pPr>
      <w:widowControl/>
      <w:autoSpaceDE/>
      <w:autoSpaceDN/>
      <w:spacing w:after="160"/>
    </w:pPr>
    <w:rPr>
      <w:rFonts w:ascii="Times New Roman" w:eastAsiaTheme="minorHAnsi" w:hAnsi="Times New Roman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183"/>
    <w:rPr>
      <w:rFonts w:ascii="Times New Roman" w:hAnsi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E05B3"/>
    <w:pPr>
      <w:spacing w:after="0" w:line="240" w:lineRule="auto"/>
    </w:pPr>
    <w:rPr>
      <w:rFonts w:ascii="Carlito" w:eastAsia="Carlito" w:hAnsi="Carlito" w:cs="Carlito"/>
      <w:kern w:val="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C06"/>
    <w:pPr>
      <w:widowControl w:val="0"/>
      <w:autoSpaceDE w:val="0"/>
      <w:autoSpaceDN w:val="0"/>
      <w:spacing w:after="0"/>
    </w:pPr>
    <w:rPr>
      <w:rFonts w:ascii="Carlito" w:eastAsia="Carlito" w:hAnsi="Carlito" w:cs="Carlito"/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C06"/>
    <w:rPr>
      <w:rFonts w:ascii="Carlito" w:eastAsia="Carlito" w:hAnsi="Carlito" w:cs="Carlito"/>
      <w:b/>
      <w:bCs/>
      <w:kern w:val="0"/>
      <w:sz w:val="20"/>
      <w:szCs w:val="20"/>
      <w:lang w:val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F3D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3D65"/>
    <w:rPr>
      <w:rFonts w:ascii="Carlito" w:eastAsia="Carlito" w:hAnsi="Carlito" w:cs="Carlito"/>
      <w:kern w:val="0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3D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D65"/>
    <w:rPr>
      <w:rFonts w:ascii="Carlito" w:eastAsia="Carlito" w:hAnsi="Carlito" w:cs="Carlito"/>
      <w:kern w:val="0"/>
      <w:lang w:val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5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503"/>
    <w:rPr>
      <w:rFonts w:ascii="Segoe UI" w:eastAsia="Carlito" w:hAnsi="Segoe UI" w:cs="Segoe UI"/>
      <w:kern w:val="0"/>
      <w:sz w:val="18"/>
      <w:szCs w:val="18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microsoft.com/office/2018/08/relationships/commentsExtensible" Target="commentsExtensible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991</Words>
  <Characters>5653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rgen Josef Fuchshuber</dc:creator>
  <cp:keywords/>
  <dc:description/>
  <cp:lastModifiedBy>Deepti Pathak</cp:lastModifiedBy>
  <cp:revision>3</cp:revision>
  <dcterms:created xsi:type="dcterms:W3CDTF">2025-01-31T11:58:00Z</dcterms:created>
  <dcterms:modified xsi:type="dcterms:W3CDTF">2025-03-10T10:17:00Z</dcterms:modified>
</cp:coreProperties>
</file>